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A16BDFA" w14:textId="77777777" w:rsidR="00AE2A82" w:rsidRPr="001549D3" w:rsidRDefault="00AE2A82" w:rsidP="00AE2A82">
      <w:pPr>
        <w:pStyle w:val="SupplementaryMaterial"/>
        <w:rPr>
          <w:b w:val="0"/>
        </w:rPr>
      </w:pPr>
      <w:r w:rsidRPr="001549D3">
        <w:t>Supplementary Material</w:t>
      </w:r>
    </w:p>
    <w:p w14:paraId="565F8848" w14:textId="77777777" w:rsidR="00652F34" w:rsidRDefault="00652F34" w:rsidP="00AE2A82">
      <w:pPr>
        <w:ind w:leftChars="-1" w:left="-2" w:firstLine="2"/>
        <w:rPr>
          <w:rFonts w:ascii="Times New Roman" w:eastAsia="宋体" w:hAnsi="Times New Roman" w:cs="Times New Roman"/>
          <w:b/>
          <w:bCs/>
        </w:rPr>
      </w:pPr>
    </w:p>
    <w:p w14:paraId="0B1A8ADF" w14:textId="77777777" w:rsidR="00867808" w:rsidRPr="009774D2" w:rsidRDefault="00867808" w:rsidP="00867808">
      <w:pPr>
        <w:ind w:leftChars="-1" w:left="-2" w:firstLine="2"/>
        <w:rPr>
          <w:rFonts w:ascii="Times New Roman" w:eastAsia="宋体" w:hAnsi="Times New Roman" w:cs="Times New Roman"/>
          <w:sz w:val="24"/>
          <w:szCs w:val="24"/>
        </w:rPr>
      </w:pPr>
      <w:r w:rsidRPr="009774D2">
        <w:rPr>
          <w:rFonts w:ascii="Times New Roman" w:eastAsia="宋体" w:hAnsi="Times New Roman" w:cs="Times New Roman"/>
          <w:b/>
          <w:bCs/>
          <w:sz w:val="24"/>
          <w:szCs w:val="24"/>
        </w:rPr>
        <w:t>Table S1</w:t>
      </w:r>
      <w:r w:rsidRPr="009774D2">
        <w:rPr>
          <w:rFonts w:ascii="Times New Roman" w:eastAsia="宋体" w:hAnsi="Times New Roman" w:cs="Times New Roman"/>
          <w:sz w:val="24"/>
          <w:szCs w:val="24"/>
        </w:rPr>
        <w:t xml:space="preserve"> Results of three-way (drought intensity </w:t>
      </w:r>
      <w:r w:rsidRPr="009774D2">
        <w:rPr>
          <w:rFonts w:ascii="宋体" w:eastAsia="宋体" w:hAnsi="宋体" w:cs="Times New Roman" w:hint="eastAsia"/>
          <w:sz w:val="24"/>
          <w:szCs w:val="24"/>
        </w:rPr>
        <w:t>×</w:t>
      </w:r>
      <w:r w:rsidRPr="009774D2">
        <w:rPr>
          <w:rFonts w:ascii="Times New Roman" w:eastAsia="宋体" w:hAnsi="Times New Roman" w:cs="Times New Roman"/>
          <w:sz w:val="24"/>
          <w:szCs w:val="24"/>
        </w:rPr>
        <w:t xml:space="preserve"> soil substrate </w:t>
      </w:r>
      <w:r w:rsidRPr="009774D2">
        <w:rPr>
          <w:rFonts w:ascii="宋体" w:eastAsia="宋体" w:hAnsi="宋体" w:cs="Times New Roman" w:hint="eastAsia"/>
          <w:sz w:val="24"/>
          <w:szCs w:val="24"/>
        </w:rPr>
        <w:t>×</w:t>
      </w:r>
      <w:r w:rsidRPr="009774D2">
        <w:rPr>
          <w:rFonts w:ascii="Times New Roman" w:eastAsia="宋体" w:hAnsi="Times New Roman" w:cs="Times New Roman"/>
          <w:sz w:val="24"/>
          <w:szCs w:val="24"/>
        </w:rPr>
        <w:t xml:space="preserve"> root order) ANOVA of roots biomass and root traits. Values in bold type indicate significant effects</w:t>
      </w:r>
    </w:p>
    <w:p w14:paraId="58C43F0B" w14:textId="7BB37976" w:rsidR="00867808" w:rsidRDefault="00867808" w:rsidP="00AE2A82">
      <w:pPr>
        <w:ind w:leftChars="-1" w:left="-2" w:firstLine="2"/>
        <w:rPr>
          <w:rFonts w:ascii="Times New Roman" w:eastAsia="宋体" w:hAnsi="Times New Roman" w:cs="Times New Roman"/>
          <w:b/>
          <w:bCs/>
        </w:rPr>
      </w:pPr>
    </w:p>
    <w:p w14:paraId="28884A06" w14:textId="77777777" w:rsidR="00867808" w:rsidRPr="009774D2" w:rsidRDefault="00867808" w:rsidP="00867808">
      <w:pPr>
        <w:ind w:leftChars="-1" w:left="-2"/>
        <w:rPr>
          <w:rFonts w:ascii="Times New Roman" w:eastAsia="宋体" w:hAnsi="Times New Roman" w:cs="Times New Roman"/>
          <w:sz w:val="24"/>
          <w:szCs w:val="24"/>
        </w:rPr>
      </w:pPr>
      <w:r w:rsidRPr="009774D2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T</w:t>
      </w:r>
      <w:r w:rsidRPr="009774D2">
        <w:rPr>
          <w:rFonts w:ascii="Times New Roman" w:eastAsia="宋体" w:hAnsi="Times New Roman" w:cs="Times New Roman"/>
          <w:b/>
          <w:bCs/>
          <w:sz w:val="24"/>
          <w:szCs w:val="24"/>
        </w:rPr>
        <w:t>able S2</w:t>
      </w:r>
      <w:r w:rsidRPr="009774D2">
        <w:rPr>
          <w:rFonts w:ascii="Times New Roman" w:eastAsia="宋体" w:hAnsi="Times New Roman" w:cs="Times New Roman"/>
          <w:sz w:val="24"/>
          <w:szCs w:val="24"/>
        </w:rPr>
        <w:t xml:space="preserve"> Carbon, nitrogen and phosphorus contents among root order of </w:t>
      </w:r>
      <w:r w:rsidRPr="009774D2">
        <w:rPr>
          <w:rFonts w:ascii="Times New Roman" w:eastAsia="宋体" w:hAnsi="Times New Roman" w:cs="Times New Roman"/>
          <w:i/>
          <w:iCs/>
          <w:sz w:val="24"/>
          <w:szCs w:val="24"/>
        </w:rPr>
        <w:t xml:space="preserve">F. </w:t>
      </w:r>
      <w:proofErr w:type="spellStart"/>
      <w:r w:rsidRPr="009774D2">
        <w:rPr>
          <w:rFonts w:ascii="Times New Roman" w:eastAsia="宋体" w:hAnsi="Times New Roman" w:cs="Times New Roman"/>
          <w:i/>
          <w:iCs/>
          <w:sz w:val="24"/>
          <w:szCs w:val="24"/>
        </w:rPr>
        <w:t>mandshurica</w:t>
      </w:r>
      <w:proofErr w:type="spellEnd"/>
      <w:r w:rsidRPr="009774D2">
        <w:rPr>
          <w:rFonts w:ascii="Times New Roman" w:eastAsia="宋体" w:hAnsi="Times New Roman" w:cs="Times New Roman"/>
          <w:sz w:val="24"/>
          <w:szCs w:val="24"/>
        </w:rPr>
        <w:t xml:space="preserve"> seedlings and results of three-way (drought intensity </w:t>
      </w:r>
      <w:r w:rsidRPr="009774D2">
        <w:rPr>
          <w:rFonts w:ascii="宋体" w:eastAsia="宋体" w:hAnsi="宋体" w:cs="Times New Roman" w:hint="eastAsia"/>
          <w:sz w:val="24"/>
          <w:szCs w:val="24"/>
        </w:rPr>
        <w:t>×</w:t>
      </w:r>
      <w:r w:rsidRPr="009774D2">
        <w:rPr>
          <w:rFonts w:ascii="Times New Roman" w:eastAsia="宋体" w:hAnsi="Times New Roman" w:cs="Times New Roman"/>
          <w:sz w:val="24"/>
          <w:szCs w:val="24"/>
        </w:rPr>
        <w:t xml:space="preserve"> soil substrate </w:t>
      </w:r>
      <w:r w:rsidRPr="009774D2">
        <w:rPr>
          <w:rFonts w:ascii="宋体" w:eastAsia="宋体" w:hAnsi="宋体" w:cs="Times New Roman" w:hint="eastAsia"/>
          <w:sz w:val="24"/>
          <w:szCs w:val="24"/>
        </w:rPr>
        <w:t>×</w:t>
      </w:r>
      <w:r w:rsidRPr="009774D2">
        <w:rPr>
          <w:rFonts w:ascii="Times New Roman" w:eastAsia="宋体" w:hAnsi="Times New Roman" w:cs="Times New Roman"/>
          <w:sz w:val="24"/>
          <w:szCs w:val="24"/>
        </w:rPr>
        <w:t xml:space="preserve"> root order) ANOVA of root chemical traits.</w:t>
      </w:r>
    </w:p>
    <w:p w14:paraId="0387F21B" w14:textId="77777777" w:rsidR="00867808" w:rsidRDefault="00867808" w:rsidP="00867808">
      <w:pPr>
        <w:ind w:leftChars="-1" w:left="-2" w:firstLine="2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1EC6674C" w14:textId="3C75854F" w:rsidR="00867808" w:rsidRPr="009774D2" w:rsidRDefault="00867808" w:rsidP="00867808">
      <w:pPr>
        <w:ind w:leftChars="-1" w:left="-2" w:firstLine="2"/>
        <w:rPr>
          <w:rFonts w:ascii="Times New Roman" w:eastAsia="宋体" w:hAnsi="Times New Roman" w:cs="Times New Roman"/>
          <w:sz w:val="24"/>
          <w:szCs w:val="24"/>
        </w:rPr>
      </w:pPr>
      <w:r w:rsidRPr="009774D2">
        <w:rPr>
          <w:rFonts w:ascii="Times New Roman" w:eastAsia="宋体" w:hAnsi="Times New Roman" w:cs="Times New Roman"/>
          <w:b/>
          <w:bCs/>
          <w:sz w:val="24"/>
          <w:szCs w:val="24"/>
        </w:rPr>
        <w:t>Table S3</w:t>
      </w:r>
      <w:r w:rsidRPr="009774D2">
        <w:rPr>
          <w:rFonts w:ascii="Times New Roman" w:eastAsia="宋体" w:hAnsi="Times New Roman" w:cs="Times New Roman"/>
          <w:sz w:val="24"/>
          <w:szCs w:val="24"/>
        </w:rPr>
        <w:t xml:space="preserve"> Results of three-way (drought intensity </w:t>
      </w:r>
      <w:r w:rsidRPr="009774D2">
        <w:rPr>
          <w:rFonts w:ascii="宋体" w:eastAsia="宋体" w:hAnsi="宋体" w:cs="Times New Roman" w:hint="eastAsia"/>
          <w:sz w:val="24"/>
          <w:szCs w:val="24"/>
        </w:rPr>
        <w:t>×</w:t>
      </w:r>
      <w:r w:rsidRPr="009774D2">
        <w:rPr>
          <w:rFonts w:ascii="Times New Roman" w:eastAsia="宋体" w:hAnsi="Times New Roman" w:cs="Times New Roman"/>
          <w:sz w:val="24"/>
          <w:szCs w:val="24"/>
        </w:rPr>
        <w:t xml:space="preserve"> soil substrate </w:t>
      </w:r>
      <w:r w:rsidRPr="009774D2">
        <w:rPr>
          <w:rFonts w:ascii="宋体" w:eastAsia="宋体" w:hAnsi="宋体" w:cs="Times New Roman" w:hint="eastAsia"/>
          <w:sz w:val="24"/>
          <w:szCs w:val="24"/>
        </w:rPr>
        <w:t>×</w:t>
      </w:r>
      <w:r w:rsidRPr="009774D2">
        <w:rPr>
          <w:rFonts w:ascii="Times New Roman" w:eastAsia="宋体" w:hAnsi="Times New Roman" w:cs="Times New Roman"/>
          <w:sz w:val="24"/>
          <w:szCs w:val="24"/>
        </w:rPr>
        <w:t xml:space="preserve"> root order) ANOVA of roots NSCs content. Values in bold type indicate significant effects</w:t>
      </w:r>
    </w:p>
    <w:p w14:paraId="2F47965C" w14:textId="115FB773" w:rsidR="00867808" w:rsidRDefault="00867808" w:rsidP="00AE2A82">
      <w:pPr>
        <w:ind w:leftChars="-1" w:left="-2" w:firstLine="2"/>
        <w:rPr>
          <w:rFonts w:ascii="Times New Roman" w:eastAsia="宋体" w:hAnsi="Times New Roman" w:cs="Times New Roman"/>
          <w:b/>
          <w:bCs/>
        </w:rPr>
      </w:pPr>
    </w:p>
    <w:p w14:paraId="4BCEC859" w14:textId="77777777" w:rsidR="00867808" w:rsidRPr="009774D2" w:rsidRDefault="00867808" w:rsidP="00867808">
      <w:pPr>
        <w:ind w:leftChars="-1" w:left="-2"/>
        <w:rPr>
          <w:rFonts w:ascii="Times New Roman" w:eastAsia="宋体" w:hAnsi="Times New Roman" w:cs="Times New Roman"/>
          <w:sz w:val="24"/>
          <w:szCs w:val="24"/>
        </w:rPr>
      </w:pPr>
      <w:r w:rsidRPr="009774D2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T</w:t>
      </w:r>
      <w:r w:rsidRPr="009774D2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able S4 </w:t>
      </w:r>
      <w:r w:rsidRPr="009774D2">
        <w:rPr>
          <w:rFonts w:ascii="Times New Roman" w:eastAsia="宋体" w:hAnsi="Times New Roman" w:cs="Times New Roman"/>
          <w:sz w:val="24"/>
          <w:szCs w:val="24"/>
        </w:rPr>
        <w:t>Mantel analysis on the relationship between the root traits and NSC variables.</w:t>
      </w:r>
    </w:p>
    <w:p w14:paraId="200D6EC0" w14:textId="77777777" w:rsidR="00867808" w:rsidRPr="00867808" w:rsidRDefault="00867808" w:rsidP="00AE2A82">
      <w:pPr>
        <w:ind w:leftChars="-1" w:left="-2" w:firstLine="2"/>
        <w:rPr>
          <w:rFonts w:ascii="Times New Roman" w:eastAsia="宋体" w:hAnsi="Times New Roman" w:cs="Times New Roman"/>
          <w:b/>
          <w:bCs/>
        </w:rPr>
      </w:pPr>
    </w:p>
    <w:p w14:paraId="484DF704" w14:textId="5B43C49B" w:rsidR="00867808" w:rsidRDefault="00867808" w:rsidP="00AE2A82">
      <w:pPr>
        <w:ind w:leftChars="-1" w:left="-2" w:firstLine="2"/>
        <w:rPr>
          <w:rFonts w:ascii="Times New Roman" w:eastAsia="宋体" w:hAnsi="Times New Roman" w:cs="Times New Roman"/>
          <w:b/>
          <w:bCs/>
        </w:rPr>
      </w:pPr>
      <w:r>
        <w:rPr>
          <w:rFonts w:ascii="Times New Roman" w:eastAsia="宋体" w:hAnsi="Times New Roman" w:cs="Times New Roman"/>
          <w:b/>
          <w:bCs/>
        </w:rPr>
        <w:br w:type="page"/>
      </w:r>
    </w:p>
    <w:p w14:paraId="51DA473F" w14:textId="77777777" w:rsidR="00867808" w:rsidRDefault="00867808" w:rsidP="00AE2A82">
      <w:pPr>
        <w:ind w:leftChars="-1" w:left="-2" w:firstLine="2"/>
        <w:rPr>
          <w:rFonts w:ascii="Times New Roman" w:eastAsia="宋体" w:hAnsi="Times New Roman" w:cs="Times New Roman"/>
          <w:b/>
          <w:bCs/>
        </w:rPr>
      </w:pPr>
    </w:p>
    <w:p w14:paraId="341B42C3" w14:textId="3A9901C2" w:rsidR="00AE2A82" w:rsidRPr="009774D2" w:rsidRDefault="00AE2A82" w:rsidP="00AE2A82">
      <w:pPr>
        <w:ind w:leftChars="-1" w:left="-2" w:firstLine="2"/>
        <w:rPr>
          <w:rFonts w:ascii="Times New Roman" w:eastAsia="宋体" w:hAnsi="Times New Roman" w:cs="Times New Roman"/>
          <w:sz w:val="24"/>
          <w:szCs w:val="24"/>
        </w:rPr>
      </w:pPr>
      <w:r w:rsidRPr="009774D2">
        <w:rPr>
          <w:rFonts w:ascii="Times New Roman" w:eastAsia="宋体" w:hAnsi="Times New Roman" w:cs="Times New Roman"/>
          <w:b/>
          <w:bCs/>
          <w:sz w:val="24"/>
          <w:szCs w:val="24"/>
        </w:rPr>
        <w:t>Table S1</w:t>
      </w:r>
      <w:r w:rsidRPr="009774D2">
        <w:rPr>
          <w:rFonts w:ascii="Times New Roman" w:eastAsia="宋体" w:hAnsi="Times New Roman" w:cs="Times New Roman"/>
          <w:sz w:val="24"/>
          <w:szCs w:val="24"/>
        </w:rPr>
        <w:t xml:space="preserve"> Results of three-way (drought intensity </w:t>
      </w:r>
      <w:r w:rsidRPr="009774D2">
        <w:rPr>
          <w:rFonts w:ascii="宋体" w:eastAsia="宋体" w:hAnsi="宋体" w:cs="Times New Roman" w:hint="eastAsia"/>
          <w:sz w:val="24"/>
          <w:szCs w:val="24"/>
        </w:rPr>
        <w:t>×</w:t>
      </w:r>
      <w:r w:rsidRPr="009774D2">
        <w:rPr>
          <w:rFonts w:ascii="Times New Roman" w:eastAsia="宋体" w:hAnsi="Times New Roman" w:cs="Times New Roman"/>
          <w:sz w:val="24"/>
          <w:szCs w:val="24"/>
        </w:rPr>
        <w:t xml:space="preserve"> soil substrate </w:t>
      </w:r>
      <w:r w:rsidRPr="009774D2">
        <w:rPr>
          <w:rFonts w:ascii="宋体" w:eastAsia="宋体" w:hAnsi="宋体" w:cs="Times New Roman" w:hint="eastAsia"/>
          <w:sz w:val="24"/>
          <w:szCs w:val="24"/>
        </w:rPr>
        <w:t>×</w:t>
      </w:r>
      <w:r w:rsidRPr="009774D2">
        <w:rPr>
          <w:rFonts w:ascii="Times New Roman" w:eastAsia="宋体" w:hAnsi="Times New Roman" w:cs="Times New Roman"/>
          <w:sz w:val="24"/>
          <w:szCs w:val="24"/>
        </w:rPr>
        <w:t xml:space="preserve"> root order) ANOVA of roots biomass and root traits. Values in bold type indicate significant effects</w:t>
      </w:r>
    </w:p>
    <w:tbl>
      <w:tblPr>
        <w:tblW w:w="0" w:type="auto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950"/>
        <w:gridCol w:w="416"/>
        <w:gridCol w:w="905"/>
        <w:gridCol w:w="780"/>
        <w:gridCol w:w="780"/>
        <w:gridCol w:w="780"/>
        <w:gridCol w:w="780"/>
      </w:tblGrid>
      <w:tr w:rsidR="00AE2A82" w:rsidRPr="00084D2D" w14:paraId="3B3D3DA8" w14:textId="77777777" w:rsidTr="003E2F2C">
        <w:trPr>
          <w:trHeight w:val="300"/>
        </w:trPr>
        <w:tc>
          <w:tcPr>
            <w:tcW w:w="0" w:type="auto"/>
            <w:vMerge w:val="restart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4DD1393" w14:textId="77777777" w:rsidR="00AE2A82" w:rsidRPr="00084D2D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4D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ource of variation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044B4FD" w14:textId="77777777" w:rsidR="00AE2A82" w:rsidRPr="00084D2D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4D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f</w:t>
            </w:r>
          </w:p>
        </w:tc>
        <w:tc>
          <w:tcPr>
            <w:tcW w:w="0" w:type="auto"/>
            <w:gridSpan w:val="5"/>
            <w:tcBorders>
              <w:top w:val="single" w:sz="12" w:space="0" w:color="auto"/>
              <w:bottom w:val="single" w:sz="6" w:space="0" w:color="auto"/>
            </w:tcBorders>
          </w:tcPr>
          <w:p w14:paraId="66E0056E" w14:textId="77777777" w:rsidR="00AE2A82" w:rsidRPr="00084D2D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4D2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084D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values</w:t>
            </w:r>
          </w:p>
        </w:tc>
      </w:tr>
      <w:tr w:rsidR="00AE2A82" w:rsidRPr="00084D2D" w14:paraId="593806D0" w14:textId="77777777" w:rsidTr="003E2F2C">
        <w:trPr>
          <w:trHeight w:val="300"/>
        </w:trPr>
        <w:tc>
          <w:tcPr>
            <w:tcW w:w="0" w:type="auto"/>
            <w:vMerge/>
            <w:tcBorders>
              <w:top w:val="nil"/>
              <w:bottom w:val="single" w:sz="6" w:space="0" w:color="auto"/>
            </w:tcBorders>
            <w:vAlign w:val="center"/>
            <w:hideMark/>
          </w:tcPr>
          <w:p w14:paraId="37731F16" w14:textId="77777777" w:rsidR="00AE2A82" w:rsidRPr="00084D2D" w:rsidRDefault="00AE2A82" w:rsidP="003E2F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6" w:space="0" w:color="auto"/>
            </w:tcBorders>
            <w:vAlign w:val="center"/>
            <w:hideMark/>
          </w:tcPr>
          <w:p w14:paraId="567C6CA7" w14:textId="77777777" w:rsidR="00AE2A82" w:rsidRPr="00084D2D" w:rsidRDefault="00AE2A82" w:rsidP="003E2F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vAlign w:val="bottom"/>
          </w:tcPr>
          <w:p w14:paraId="7E611E74" w14:textId="77777777" w:rsidR="00AE2A82" w:rsidRPr="00084D2D" w:rsidRDefault="00AE2A82" w:rsidP="003E2F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4D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iomass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6EDA3589" w14:textId="77777777" w:rsidR="00AE2A82" w:rsidRPr="00084D2D" w:rsidRDefault="00AE2A82" w:rsidP="003E2F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4D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RL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4444AA1A" w14:textId="77777777" w:rsidR="00AE2A82" w:rsidRPr="00084D2D" w:rsidRDefault="00AE2A82" w:rsidP="003E2F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4D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RA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193E7F7D" w14:textId="77777777" w:rsidR="00AE2A82" w:rsidRPr="00084D2D" w:rsidRDefault="00AE2A82" w:rsidP="003E2F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4D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0DADA24C" w14:textId="77777777" w:rsidR="00AE2A82" w:rsidRPr="00084D2D" w:rsidRDefault="00AE2A82" w:rsidP="003E2F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4D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TD</w:t>
            </w:r>
          </w:p>
        </w:tc>
      </w:tr>
      <w:tr w:rsidR="00AE2A82" w:rsidRPr="00084D2D" w14:paraId="51865BA0" w14:textId="77777777" w:rsidTr="003E2F2C">
        <w:trPr>
          <w:trHeight w:val="300"/>
        </w:trPr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556A4529" w14:textId="77777777" w:rsidR="00AE2A82" w:rsidRPr="00084D2D" w:rsidRDefault="00AE2A82" w:rsidP="003E2F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4D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rought intensity (D)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8EC0970" w14:textId="77777777" w:rsidR="00AE2A82" w:rsidRPr="00084D2D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4D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6" w:space="0" w:color="auto"/>
            </w:tcBorders>
            <w:vAlign w:val="center"/>
          </w:tcPr>
          <w:p w14:paraId="4232FBD5" w14:textId="77777777" w:rsidR="00AE2A82" w:rsidRPr="00084D2D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84D2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025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8F3F4AB" w14:textId="77777777" w:rsidR="00AE2A82" w:rsidRPr="00084D2D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84D2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1FE193E" w14:textId="77777777" w:rsidR="00AE2A82" w:rsidRPr="00084D2D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84D2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C1B2031" w14:textId="77777777" w:rsidR="00AE2A82" w:rsidRPr="00084D2D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4D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58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7AEA1EB" w14:textId="77777777" w:rsidR="00AE2A82" w:rsidRPr="00084D2D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84D2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014</w:t>
            </w:r>
          </w:p>
        </w:tc>
      </w:tr>
      <w:tr w:rsidR="00AE2A82" w:rsidRPr="00084D2D" w14:paraId="025FA9EE" w14:textId="77777777" w:rsidTr="003E2F2C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75DA9A" w14:textId="77777777" w:rsidR="00AE2A82" w:rsidRPr="00084D2D" w:rsidRDefault="00AE2A82" w:rsidP="003E2F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4D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oil substrate (S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5011DA" w14:textId="77777777" w:rsidR="00AE2A82" w:rsidRPr="00084D2D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4D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0" w:type="auto"/>
            <w:vAlign w:val="center"/>
          </w:tcPr>
          <w:p w14:paraId="48C98BBF" w14:textId="77777777" w:rsidR="00AE2A82" w:rsidRPr="00084D2D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84D2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02F706" w14:textId="77777777" w:rsidR="00AE2A82" w:rsidRPr="00084D2D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84D2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CB9CD0" w14:textId="77777777" w:rsidR="00AE2A82" w:rsidRPr="00084D2D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84D2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4BA64F" w14:textId="77777777" w:rsidR="00AE2A82" w:rsidRPr="00084D2D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84D2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0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38213C" w14:textId="77777777" w:rsidR="00AE2A82" w:rsidRPr="00084D2D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84D2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016</w:t>
            </w:r>
          </w:p>
        </w:tc>
      </w:tr>
      <w:tr w:rsidR="00AE2A82" w:rsidRPr="00084D2D" w14:paraId="052E9A74" w14:textId="77777777" w:rsidTr="003E2F2C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06CC9B" w14:textId="77777777" w:rsidR="00AE2A82" w:rsidRPr="00084D2D" w:rsidRDefault="00AE2A82" w:rsidP="003E2F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4D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oot order (R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E4122E" w14:textId="77777777" w:rsidR="00AE2A82" w:rsidRPr="00084D2D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4D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0" w:type="auto"/>
            <w:vAlign w:val="center"/>
          </w:tcPr>
          <w:p w14:paraId="4E9A3E36" w14:textId="77777777" w:rsidR="00AE2A82" w:rsidRPr="00084D2D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84D2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516CBF" w14:textId="77777777" w:rsidR="00AE2A82" w:rsidRPr="00084D2D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84D2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C587AB" w14:textId="77777777" w:rsidR="00AE2A82" w:rsidRPr="00084D2D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84D2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F29260" w14:textId="77777777" w:rsidR="00AE2A82" w:rsidRPr="00084D2D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84D2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E62BE3" w14:textId="77777777" w:rsidR="00AE2A82" w:rsidRPr="00084D2D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84D2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AE2A82" w:rsidRPr="00084D2D" w14:paraId="714891D5" w14:textId="77777777" w:rsidTr="003E2F2C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E818B3" w14:textId="77777777" w:rsidR="00AE2A82" w:rsidRPr="00084D2D" w:rsidRDefault="00AE2A82" w:rsidP="003E2F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4D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×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086C95" w14:textId="77777777" w:rsidR="00AE2A82" w:rsidRPr="00084D2D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4D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0" w:type="auto"/>
            <w:vAlign w:val="center"/>
          </w:tcPr>
          <w:p w14:paraId="343A7D00" w14:textId="77777777" w:rsidR="00AE2A82" w:rsidRPr="00084D2D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4D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DA3FEB" w14:textId="77777777" w:rsidR="00AE2A82" w:rsidRPr="00084D2D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4D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D2E8D2" w14:textId="77777777" w:rsidR="00AE2A82" w:rsidRPr="00084D2D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4D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3AA0F2" w14:textId="77777777" w:rsidR="00AE2A82" w:rsidRPr="00084D2D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4D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9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3D49E4" w14:textId="77777777" w:rsidR="00AE2A82" w:rsidRPr="00084D2D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4D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59</w:t>
            </w:r>
          </w:p>
        </w:tc>
      </w:tr>
      <w:tr w:rsidR="00AE2A82" w:rsidRPr="00084D2D" w14:paraId="4CE73916" w14:textId="77777777" w:rsidTr="003E2F2C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0F88B3" w14:textId="77777777" w:rsidR="00AE2A82" w:rsidRPr="00084D2D" w:rsidRDefault="00AE2A82" w:rsidP="003E2F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4D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×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FBF94B" w14:textId="77777777" w:rsidR="00AE2A82" w:rsidRPr="00084D2D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4D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0" w:type="auto"/>
            <w:vAlign w:val="center"/>
          </w:tcPr>
          <w:p w14:paraId="1B9789EA" w14:textId="77777777" w:rsidR="00AE2A82" w:rsidRPr="00084D2D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4D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9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929D6B" w14:textId="77777777" w:rsidR="00AE2A82" w:rsidRPr="00084D2D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4D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ADC951" w14:textId="77777777" w:rsidR="00AE2A82" w:rsidRPr="00084D2D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4D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8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111226" w14:textId="77777777" w:rsidR="00AE2A82" w:rsidRPr="00084D2D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4D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9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F220F4" w14:textId="77777777" w:rsidR="00AE2A82" w:rsidRPr="00084D2D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4D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18</w:t>
            </w:r>
          </w:p>
        </w:tc>
      </w:tr>
      <w:tr w:rsidR="00AE2A82" w:rsidRPr="00084D2D" w14:paraId="4959FE52" w14:textId="77777777" w:rsidTr="003E2F2C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85D1FD" w14:textId="77777777" w:rsidR="00AE2A82" w:rsidRPr="00084D2D" w:rsidRDefault="00AE2A82" w:rsidP="003E2F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4D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×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D5BE4F" w14:textId="77777777" w:rsidR="00AE2A82" w:rsidRPr="00084D2D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4D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0" w:type="auto"/>
            <w:vAlign w:val="center"/>
          </w:tcPr>
          <w:p w14:paraId="2FF2D004" w14:textId="77777777" w:rsidR="00AE2A82" w:rsidRPr="00084D2D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4D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22F1E9" w14:textId="77777777" w:rsidR="00AE2A82" w:rsidRPr="00084D2D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4D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A743ED" w14:textId="77777777" w:rsidR="00AE2A82" w:rsidRPr="00084D2D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4D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E58B21" w14:textId="77777777" w:rsidR="00AE2A82" w:rsidRPr="00084D2D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4D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8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173506" w14:textId="77777777" w:rsidR="00AE2A82" w:rsidRPr="00084D2D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4D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57</w:t>
            </w:r>
          </w:p>
        </w:tc>
      </w:tr>
      <w:tr w:rsidR="00AE2A82" w:rsidRPr="00084D2D" w14:paraId="092E4FDA" w14:textId="77777777" w:rsidTr="003E2F2C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7E7325" w14:textId="77777777" w:rsidR="00AE2A82" w:rsidRPr="00084D2D" w:rsidRDefault="00AE2A82" w:rsidP="003E2F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4D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×S×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1426BD" w14:textId="77777777" w:rsidR="00AE2A82" w:rsidRPr="00084D2D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4D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0" w:type="auto"/>
            <w:vAlign w:val="center"/>
          </w:tcPr>
          <w:p w14:paraId="321EE166" w14:textId="77777777" w:rsidR="00AE2A82" w:rsidRPr="00084D2D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4D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9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B9DD7E" w14:textId="77777777" w:rsidR="00AE2A82" w:rsidRPr="00084D2D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4D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9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732A01" w14:textId="77777777" w:rsidR="00AE2A82" w:rsidRPr="00084D2D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4D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9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1F2C2D" w14:textId="77777777" w:rsidR="00AE2A82" w:rsidRPr="00084D2D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4D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9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EE7C95" w14:textId="77777777" w:rsidR="00AE2A82" w:rsidRPr="00084D2D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4D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00</w:t>
            </w:r>
          </w:p>
        </w:tc>
      </w:tr>
    </w:tbl>
    <w:p w14:paraId="50BA0B00" w14:textId="77777777" w:rsidR="00AE2A82" w:rsidRPr="00AE2A82" w:rsidRDefault="00AE2A82" w:rsidP="00AE2A82">
      <w:pPr>
        <w:spacing w:line="240" w:lineRule="exact"/>
        <w:rPr>
          <w:rFonts w:ascii="Times New Roman" w:eastAsia="宋体" w:hAnsi="Times New Roman" w:cs="Times New Roman"/>
          <w:sz w:val="18"/>
          <w:szCs w:val="18"/>
        </w:rPr>
      </w:pPr>
      <w:r w:rsidRPr="00AE2A82">
        <w:rPr>
          <w:rFonts w:ascii="Times New Roman" w:eastAsia="宋体" w:hAnsi="Times New Roman" w:cs="Times New Roman" w:hint="eastAsia"/>
          <w:sz w:val="18"/>
          <w:szCs w:val="18"/>
        </w:rPr>
        <w:t>D</w:t>
      </w:r>
      <w:r w:rsidRPr="00AE2A82">
        <w:rPr>
          <w:rFonts w:ascii="Times New Roman" w:eastAsia="宋体" w:hAnsi="Times New Roman" w:cs="Times New Roman"/>
          <w:sz w:val="18"/>
          <w:szCs w:val="18"/>
        </w:rPr>
        <w:t xml:space="preserve">, drought intensity; S, soil substrate; R, Root order; SRL, specific root length; </w:t>
      </w:r>
    </w:p>
    <w:p w14:paraId="0C44F0AB" w14:textId="77777777" w:rsidR="00AE2A82" w:rsidRPr="00AE2A82" w:rsidRDefault="00AE2A82" w:rsidP="00AE2A82">
      <w:pPr>
        <w:spacing w:line="240" w:lineRule="exact"/>
        <w:rPr>
          <w:rFonts w:ascii="Times New Roman" w:eastAsia="宋体" w:hAnsi="Times New Roman" w:cs="Times New Roman"/>
          <w:sz w:val="18"/>
          <w:szCs w:val="18"/>
        </w:rPr>
      </w:pPr>
      <w:r w:rsidRPr="00AE2A82">
        <w:rPr>
          <w:rFonts w:ascii="Times New Roman" w:eastAsia="宋体" w:hAnsi="Times New Roman" w:cs="Times New Roman"/>
          <w:sz w:val="18"/>
          <w:szCs w:val="18"/>
        </w:rPr>
        <w:t>SRA, specific root surface area; AD, average diameter; RTD, root tissue density</w:t>
      </w:r>
    </w:p>
    <w:p w14:paraId="76CCD9EE" w14:textId="77777777" w:rsidR="00AE2A82" w:rsidRDefault="00AE2A82" w:rsidP="00AE2A82">
      <w:pPr>
        <w:ind w:leftChars="-1" w:left="-2"/>
        <w:rPr>
          <w:rFonts w:ascii="Times New Roman" w:eastAsia="宋体" w:hAnsi="Times New Roman" w:cs="Times New Roman"/>
          <w:b/>
          <w:bCs/>
        </w:rPr>
      </w:pPr>
      <w:r>
        <w:rPr>
          <w:rFonts w:ascii="Times New Roman" w:eastAsia="宋体" w:hAnsi="Times New Roman" w:cs="Times New Roman"/>
          <w:b/>
          <w:bCs/>
        </w:rPr>
        <w:br w:type="page"/>
      </w:r>
    </w:p>
    <w:p w14:paraId="4D9B4CBC" w14:textId="1FCF8277" w:rsidR="00AE2A82" w:rsidRPr="009774D2" w:rsidRDefault="00AE2A82" w:rsidP="00AE2A82">
      <w:pPr>
        <w:ind w:leftChars="-1" w:left="-2"/>
        <w:rPr>
          <w:rFonts w:ascii="Times New Roman" w:eastAsia="宋体" w:hAnsi="Times New Roman" w:cs="Times New Roman"/>
          <w:sz w:val="24"/>
          <w:szCs w:val="24"/>
        </w:rPr>
      </w:pPr>
      <w:r w:rsidRPr="009774D2">
        <w:rPr>
          <w:rFonts w:ascii="Times New Roman" w:eastAsia="宋体" w:hAnsi="Times New Roman" w:cs="Times New Roman" w:hint="eastAsia"/>
          <w:b/>
          <w:bCs/>
          <w:sz w:val="24"/>
          <w:szCs w:val="24"/>
        </w:rPr>
        <w:lastRenderedPageBreak/>
        <w:t>T</w:t>
      </w:r>
      <w:r w:rsidRPr="009774D2">
        <w:rPr>
          <w:rFonts w:ascii="Times New Roman" w:eastAsia="宋体" w:hAnsi="Times New Roman" w:cs="Times New Roman"/>
          <w:b/>
          <w:bCs/>
          <w:sz w:val="24"/>
          <w:szCs w:val="24"/>
        </w:rPr>
        <w:t>able S2</w:t>
      </w:r>
      <w:r w:rsidRPr="009774D2">
        <w:rPr>
          <w:rFonts w:ascii="Times New Roman" w:eastAsia="宋体" w:hAnsi="Times New Roman" w:cs="Times New Roman"/>
          <w:sz w:val="24"/>
          <w:szCs w:val="24"/>
        </w:rPr>
        <w:t xml:space="preserve"> Carbon, nitrogen and phosphorus contents among root order of </w:t>
      </w:r>
      <w:r w:rsidRPr="009774D2">
        <w:rPr>
          <w:rFonts w:ascii="Times New Roman" w:eastAsia="宋体" w:hAnsi="Times New Roman" w:cs="Times New Roman"/>
          <w:i/>
          <w:iCs/>
          <w:sz w:val="24"/>
          <w:szCs w:val="24"/>
        </w:rPr>
        <w:t xml:space="preserve">F. </w:t>
      </w:r>
      <w:proofErr w:type="spellStart"/>
      <w:r w:rsidRPr="009774D2">
        <w:rPr>
          <w:rFonts w:ascii="Times New Roman" w:eastAsia="宋体" w:hAnsi="Times New Roman" w:cs="Times New Roman"/>
          <w:i/>
          <w:iCs/>
          <w:sz w:val="24"/>
          <w:szCs w:val="24"/>
        </w:rPr>
        <w:t>mandshurica</w:t>
      </w:r>
      <w:proofErr w:type="spellEnd"/>
      <w:r w:rsidRPr="009774D2">
        <w:rPr>
          <w:rFonts w:ascii="Times New Roman" w:eastAsia="宋体" w:hAnsi="Times New Roman" w:cs="Times New Roman"/>
          <w:sz w:val="24"/>
          <w:szCs w:val="24"/>
        </w:rPr>
        <w:t xml:space="preserve"> seedlings and results of three-way (drought intensity </w:t>
      </w:r>
      <w:r w:rsidRPr="009774D2">
        <w:rPr>
          <w:rFonts w:ascii="宋体" w:eastAsia="宋体" w:hAnsi="宋体" w:cs="Times New Roman" w:hint="eastAsia"/>
          <w:sz w:val="24"/>
          <w:szCs w:val="24"/>
        </w:rPr>
        <w:t>×</w:t>
      </w:r>
      <w:r w:rsidRPr="009774D2">
        <w:rPr>
          <w:rFonts w:ascii="Times New Roman" w:eastAsia="宋体" w:hAnsi="Times New Roman" w:cs="Times New Roman"/>
          <w:sz w:val="24"/>
          <w:szCs w:val="24"/>
        </w:rPr>
        <w:t xml:space="preserve"> soil substrate </w:t>
      </w:r>
      <w:r w:rsidRPr="009774D2">
        <w:rPr>
          <w:rFonts w:ascii="宋体" w:eastAsia="宋体" w:hAnsi="宋体" w:cs="Times New Roman" w:hint="eastAsia"/>
          <w:sz w:val="24"/>
          <w:szCs w:val="24"/>
        </w:rPr>
        <w:t>×</w:t>
      </w:r>
      <w:r w:rsidRPr="009774D2">
        <w:rPr>
          <w:rFonts w:ascii="Times New Roman" w:eastAsia="宋体" w:hAnsi="Times New Roman" w:cs="Times New Roman"/>
          <w:sz w:val="24"/>
          <w:szCs w:val="24"/>
        </w:rPr>
        <w:t xml:space="preserve"> root order) ANOVA of root chemical traits.</w:t>
      </w:r>
    </w:p>
    <w:tbl>
      <w:tblPr>
        <w:tblW w:w="10945" w:type="dxa"/>
        <w:tblInd w:w="-1418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7"/>
        <w:gridCol w:w="750"/>
        <w:gridCol w:w="810"/>
        <w:gridCol w:w="1134"/>
        <w:gridCol w:w="965"/>
        <w:gridCol w:w="1115"/>
        <w:gridCol w:w="755"/>
        <w:gridCol w:w="850"/>
        <w:gridCol w:w="851"/>
        <w:gridCol w:w="1134"/>
        <w:gridCol w:w="899"/>
        <w:gridCol w:w="1115"/>
      </w:tblGrid>
      <w:tr w:rsidR="00AE2A82" w:rsidRPr="00AE2A82" w14:paraId="468A2341" w14:textId="77777777" w:rsidTr="003E2F2C">
        <w:trPr>
          <w:trHeight w:val="300"/>
        </w:trPr>
        <w:tc>
          <w:tcPr>
            <w:tcW w:w="567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9DBB3D1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Root order</w:t>
            </w:r>
          </w:p>
        </w:tc>
        <w:tc>
          <w:tcPr>
            <w:tcW w:w="750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C8E4BDD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oil substrate</w:t>
            </w:r>
          </w:p>
        </w:tc>
        <w:tc>
          <w:tcPr>
            <w:tcW w:w="810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A014F8D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Drought intensity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F55AE22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 (mg·</w:t>
            </w:r>
            <w:r w:rsidRPr="00AE2A82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g</w:t>
            </w:r>
            <w:r w:rsidRPr="00AE2A82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vertAlign w:val="superscript"/>
              </w:rPr>
              <w:t>-1</w:t>
            </w: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965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5064D5C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 (mg·</w:t>
            </w:r>
            <w:r w:rsidRPr="00AE2A82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g</w:t>
            </w:r>
            <w:r w:rsidRPr="00AE2A82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vertAlign w:val="superscript"/>
              </w:rPr>
              <w:t>-1</w:t>
            </w: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1115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DD27167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 (mg·</w:t>
            </w:r>
            <w:r w:rsidRPr="00AE2A82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kg</w:t>
            </w:r>
            <w:r w:rsidRPr="00AE2A82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vertAlign w:val="superscript"/>
              </w:rPr>
              <w:t>-1</w:t>
            </w: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755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D5551FC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Root order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D371B05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oil substrate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6146D00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Drought intensity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8A67F33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 (mg·</w:t>
            </w:r>
            <w:r w:rsidRPr="00AE2A82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g</w:t>
            </w:r>
            <w:r w:rsidRPr="00AE2A82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vertAlign w:val="superscript"/>
              </w:rPr>
              <w:t>-1</w:t>
            </w: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899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66ABE70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 (mg·</w:t>
            </w:r>
            <w:r w:rsidRPr="00AE2A82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g</w:t>
            </w:r>
            <w:r w:rsidRPr="00AE2A82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vertAlign w:val="superscript"/>
              </w:rPr>
              <w:t>-1</w:t>
            </w: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1115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818B2A4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 (mg·k</w:t>
            </w:r>
            <w:r w:rsidRPr="00AE2A82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g</w:t>
            </w:r>
            <w:r w:rsidRPr="00AE2A82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vertAlign w:val="superscript"/>
              </w:rPr>
              <w:t>-1</w:t>
            </w: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)</w:t>
            </w:r>
          </w:p>
        </w:tc>
      </w:tr>
      <w:tr w:rsidR="00AE2A82" w:rsidRPr="00AE2A82" w14:paraId="48D52A53" w14:textId="77777777" w:rsidTr="003E2F2C">
        <w:trPr>
          <w:trHeight w:val="300"/>
        </w:trPr>
        <w:tc>
          <w:tcPr>
            <w:tcW w:w="567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C77611C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st</w:t>
            </w:r>
          </w:p>
        </w:tc>
        <w:tc>
          <w:tcPr>
            <w:tcW w:w="750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AD5499C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umus</w:t>
            </w:r>
          </w:p>
        </w:tc>
        <w:tc>
          <w:tcPr>
            <w:tcW w:w="810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375C8B9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K</w:t>
            </w:r>
          </w:p>
        </w:tc>
        <w:tc>
          <w:tcPr>
            <w:tcW w:w="1134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8A2665C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1.05±0.03a</w:t>
            </w:r>
          </w:p>
        </w:tc>
        <w:tc>
          <w:tcPr>
            <w:tcW w:w="965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93D825B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06±0.02a</w:t>
            </w:r>
          </w:p>
        </w:tc>
        <w:tc>
          <w:tcPr>
            <w:tcW w:w="1115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7BEB9F9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49.96±0.86a</w:t>
            </w:r>
          </w:p>
        </w:tc>
        <w:tc>
          <w:tcPr>
            <w:tcW w:w="755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AF141EC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th</w:t>
            </w:r>
          </w:p>
        </w:tc>
        <w:tc>
          <w:tcPr>
            <w:tcW w:w="850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47AEAF9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umus</w:t>
            </w:r>
          </w:p>
        </w:tc>
        <w:tc>
          <w:tcPr>
            <w:tcW w:w="851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A955668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K</w:t>
            </w:r>
          </w:p>
        </w:tc>
        <w:tc>
          <w:tcPr>
            <w:tcW w:w="1134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E20A8AD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0.99±0.03a</w:t>
            </w:r>
          </w:p>
        </w:tc>
        <w:tc>
          <w:tcPr>
            <w:tcW w:w="899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5F3C6F9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02±0.01a</w:t>
            </w:r>
          </w:p>
        </w:tc>
        <w:tc>
          <w:tcPr>
            <w:tcW w:w="1115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424F4ED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50.85±0.80a</w:t>
            </w:r>
          </w:p>
        </w:tc>
      </w:tr>
      <w:tr w:rsidR="00AE2A82" w:rsidRPr="00AE2A82" w14:paraId="1DBF6907" w14:textId="77777777" w:rsidTr="003E2F2C">
        <w:trPr>
          <w:trHeight w:val="300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4C5804E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17D7F51F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52E3765C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B4087ED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1.05±0.05a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75AB8D80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06±0.03a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516051D3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49.55±1.37a</w:t>
            </w:r>
          </w:p>
        </w:tc>
        <w:tc>
          <w:tcPr>
            <w:tcW w:w="755" w:type="dxa"/>
            <w:shd w:val="clear" w:color="auto" w:fill="auto"/>
            <w:noWrap/>
            <w:vAlign w:val="center"/>
            <w:hideMark/>
          </w:tcPr>
          <w:p w14:paraId="772FDBE6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213F501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2AAD0F3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E1ECCD9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0.95±0.02a</w:t>
            </w:r>
          </w:p>
        </w:tc>
        <w:tc>
          <w:tcPr>
            <w:tcW w:w="899" w:type="dxa"/>
            <w:shd w:val="clear" w:color="auto" w:fill="auto"/>
            <w:noWrap/>
            <w:vAlign w:val="center"/>
            <w:hideMark/>
          </w:tcPr>
          <w:p w14:paraId="7EA5981D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05±0.01a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31C99755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52.35±0.64a</w:t>
            </w:r>
          </w:p>
        </w:tc>
      </w:tr>
      <w:tr w:rsidR="00AE2A82" w:rsidRPr="00AE2A82" w14:paraId="60FCCCEE" w14:textId="77777777" w:rsidTr="003E2F2C">
        <w:trPr>
          <w:trHeight w:val="300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32D0084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0079B308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57D5DCAC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27F971D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1.09±0.05a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33D516AB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08±0.03a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10D35D83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48.34±1.62a</w:t>
            </w:r>
          </w:p>
        </w:tc>
        <w:tc>
          <w:tcPr>
            <w:tcW w:w="755" w:type="dxa"/>
            <w:shd w:val="clear" w:color="auto" w:fill="auto"/>
            <w:noWrap/>
            <w:vAlign w:val="center"/>
            <w:hideMark/>
          </w:tcPr>
          <w:p w14:paraId="17B737B2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AE0579E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B8E2BD4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8343F5A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0.92±0.02a</w:t>
            </w:r>
          </w:p>
        </w:tc>
        <w:tc>
          <w:tcPr>
            <w:tcW w:w="899" w:type="dxa"/>
            <w:shd w:val="clear" w:color="auto" w:fill="auto"/>
            <w:noWrap/>
            <w:vAlign w:val="center"/>
            <w:hideMark/>
          </w:tcPr>
          <w:p w14:paraId="676F49A4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98±0.01a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336912A3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53.26±0.66a</w:t>
            </w:r>
          </w:p>
        </w:tc>
      </w:tr>
      <w:tr w:rsidR="00AE2A82" w:rsidRPr="00AE2A82" w14:paraId="39AC1D0B" w14:textId="77777777" w:rsidTr="003E2F2C">
        <w:trPr>
          <w:trHeight w:val="300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D4EBEDF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30FD46E1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F9505B8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30957D6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1.01±0.04a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687B671C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03±0.02a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612F8A1E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51.04±1.35a</w:t>
            </w:r>
          </w:p>
        </w:tc>
        <w:tc>
          <w:tcPr>
            <w:tcW w:w="755" w:type="dxa"/>
            <w:shd w:val="clear" w:color="auto" w:fill="auto"/>
            <w:noWrap/>
            <w:vAlign w:val="center"/>
            <w:hideMark/>
          </w:tcPr>
          <w:p w14:paraId="77D27EC8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156AF59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591CA5D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50D343D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0.99±0.03a</w:t>
            </w:r>
          </w:p>
        </w:tc>
        <w:tc>
          <w:tcPr>
            <w:tcW w:w="899" w:type="dxa"/>
            <w:shd w:val="clear" w:color="auto" w:fill="auto"/>
            <w:noWrap/>
            <w:vAlign w:val="center"/>
            <w:hideMark/>
          </w:tcPr>
          <w:p w14:paraId="7699FBEC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01±0.01a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0C627EEE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50.57±1.06a</w:t>
            </w:r>
          </w:p>
        </w:tc>
      </w:tr>
      <w:tr w:rsidR="00AE2A82" w:rsidRPr="00AE2A82" w14:paraId="10AF521F" w14:textId="77777777" w:rsidTr="003E2F2C">
        <w:trPr>
          <w:trHeight w:val="300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AE30BC3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1346E660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Loam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22009CA3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K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C85CFB1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1.02±0.06a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047D6ECE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04±0.03a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5B107C79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50.74±2.06a</w:t>
            </w:r>
          </w:p>
        </w:tc>
        <w:tc>
          <w:tcPr>
            <w:tcW w:w="755" w:type="dxa"/>
            <w:shd w:val="clear" w:color="auto" w:fill="auto"/>
            <w:noWrap/>
            <w:vAlign w:val="center"/>
            <w:hideMark/>
          </w:tcPr>
          <w:p w14:paraId="22840B2C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EAD48F6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Loam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8D4E521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K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A66DBB6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0.91±0.02b</w:t>
            </w:r>
          </w:p>
        </w:tc>
        <w:tc>
          <w:tcPr>
            <w:tcW w:w="899" w:type="dxa"/>
            <w:shd w:val="clear" w:color="auto" w:fill="auto"/>
            <w:noWrap/>
            <w:vAlign w:val="center"/>
            <w:hideMark/>
          </w:tcPr>
          <w:p w14:paraId="17079BDA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98±0.01b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19F2BFA8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53.41±0.58b</w:t>
            </w:r>
          </w:p>
        </w:tc>
      </w:tr>
      <w:tr w:rsidR="00AE2A82" w:rsidRPr="00AE2A82" w14:paraId="63D092D6" w14:textId="77777777" w:rsidTr="003E2F2C">
        <w:trPr>
          <w:trHeight w:val="300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0EE2AAE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3BE830A0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559E34AD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157C6C9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1.05±0.08a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0F71E31E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07±0.04a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1F229E10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49.66±2.18a</w:t>
            </w:r>
          </w:p>
        </w:tc>
        <w:tc>
          <w:tcPr>
            <w:tcW w:w="755" w:type="dxa"/>
            <w:shd w:val="clear" w:color="auto" w:fill="auto"/>
            <w:noWrap/>
            <w:vAlign w:val="center"/>
            <w:hideMark/>
          </w:tcPr>
          <w:p w14:paraId="0E168D14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22EF3C3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E4A3BDC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0E72D5A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0.88±0.04b</w:t>
            </w:r>
          </w:p>
        </w:tc>
        <w:tc>
          <w:tcPr>
            <w:tcW w:w="899" w:type="dxa"/>
            <w:shd w:val="clear" w:color="auto" w:fill="auto"/>
            <w:noWrap/>
            <w:vAlign w:val="center"/>
            <w:hideMark/>
          </w:tcPr>
          <w:p w14:paraId="6FC3CC01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96±0.02b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45763B5F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54.37±1.38b</w:t>
            </w:r>
          </w:p>
        </w:tc>
      </w:tr>
      <w:tr w:rsidR="00AE2A82" w:rsidRPr="00AE2A82" w14:paraId="7E6043F2" w14:textId="77777777" w:rsidTr="003E2F2C">
        <w:trPr>
          <w:trHeight w:val="300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39E0816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70A926DB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24448ADC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48FD197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1.01±0.04a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4C688C7C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04±0.02a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61E249FC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50.91±1.28a</w:t>
            </w:r>
          </w:p>
        </w:tc>
        <w:tc>
          <w:tcPr>
            <w:tcW w:w="755" w:type="dxa"/>
            <w:shd w:val="clear" w:color="auto" w:fill="auto"/>
            <w:noWrap/>
            <w:vAlign w:val="center"/>
            <w:hideMark/>
          </w:tcPr>
          <w:p w14:paraId="413D39B0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4DAF96A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F9F479A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C8AAE98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1.47±0.02a</w:t>
            </w:r>
          </w:p>
        </w:tc>
        <w:tc>
          <w:tcPr>
            <w:tcW w:w="899" w:type="dxa"/>
            <w:shd w:val="clear" w:color="auto" w:fill="auto"/>
            <w:noWrap/>
            <w:vAlign w:val="center"/>
            <w:hideMark/>
          </w:tcPr>
          <w:p w14:paraId="4F58DA47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06±0.01a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1EBAC690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81.54±0.69a</w:t>
            </w:r>
          </w:p>
        </w:tc>
      </w:tr>
      <w:tr w:rsidR="00AE2A82" w:rsidRPr="00AE2A82" w14:paraId="0DC055C8" w14:textId="77777777" w:rsidTr="003E2F2C">
        <w:trPr>
          <w:trHeight w:val="300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E1B9F9D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14C717E3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34EC2EBD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3C9E93E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0.59±0.07b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5405CE88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02±0.04a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7DD11D88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17.83±2.39b</w:t>
            </w:r>
          </w:p>
        </w:tc>
        <w:tc>
          <w:tcPr>
            <w:tcW w:w="755" w:type="dxa"/>
            <w:shd w:val="clear" w:color="auto" w:fill="auto"/>
            <w:noWrap/>
            <w:vAlign w:val="center"/>
            <w:hideMark/>
          </w:tcPr>
          <w:p w14:paraId="5A66DA59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6D3708F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891EAD3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0EA886E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0.95±0.02b</w:t>
            </w:r>
          </w:p>
        </w:tc>
        <w:tc>
          <w:tcPr>
            <w:tcW w:w="899" w:type="dxa"/>
            <w:shd w:val="clear" w:color="auto" w:fill="auto"/>
            <w:noWrap/>
            <w:vAlign w:val="center"/>
            <w:hideMark/>
          </w:tcPr>
          <w:p w14:paraId="0080AD65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99±0.01b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6388AF77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52.12±0.79b</w:t>
            </w:r>
          </w:p>
        </w:tc>
      </w:tr>
      <w:tr w:rsidR="00AE2A82" w:rsidRPr="00AE2A82" w14:paraId="436E4588" w14:textId="77777777" w:rsidTr="003E2F2C">
        <w:trPr>
          <w:trHeight w:val="300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6A787AA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040C4C78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andy-Loam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66DE448C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K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7F8AE76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1.01±0.13b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1A49CB86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02±0.06b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1C118177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51.61±4.72a</w:t>
            </w:r>
          </w:p>
        </w:tc>
        <w:tc>
          <w:tcPr>
            <w:tcW w:w="755" w:type="dxa"/>
            <w:shd w:val="clear" w:color="auto" w:fill="auto"/>
            <w:noWrap/>
            <w:vAlign w:val="center"/>
            <w:hideMark/>
          </w:tcPr>
          <w:p w14:paraId="66A06508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250C397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andy-Loam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F6C4FF8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K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944CE4F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0.95±0.06ab</w:t>
            </w:r>
          </w:p>
        </w:tc>
        <w:tc>
          <w:tcPr>
            <w:tcW w:w="899" w:type="dxa"/>
            <w:shd w:val="clear" w:color="auto" w:fill="auto"/>
            <w:noWrap/>
            <w:vAlign w:val="center"/>
            <w:hideMark/>
          </w:tcPr>
          <w:p w14:paraId="3FAB9826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99±0.06a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34F8AF6A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52.13±11.55a</w:t>
            </w:r>
          </w:p>
        </w:tc>
      </w:tr>
      <w:tr w:rsidR="00AE2A82" w:rsidRPr="00AE2A82" w14:paraId="78512B7B" w14:textId="77777777" w:rsidTr="003E2F2C">
        <w:trPr>
          <w:trHeight w:val="300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86E4BF1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3A645F14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37A045ED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AA76FC3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1.24±0.09ab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24775D70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16±0.05ab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1248641D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43.38±2.82ab</w:t>
            </w:r>
          </w:p>
        </w:tc>
        <w:tc>
          <w:tcPr>
            <w:tcW w:w="755" w:type="dxa"/>
            <w:shd w:val="clear" w:color="auto" w:fill="auto"/>
            <w:noWrap/>
            <w:vAlign w:val="center"/>
            <w:hideMark/>
          </w:tcPr>
          <w:p w14:paraId="7E355884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F91B1B1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35AC94F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CE9DF1F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1.01±0.04ab</w:t>
            </w:r>
          </w:p>
        </w:tc>
        <w:tc>
          <w:tcPr>
            <w:tcW w:w="899" w:type="dxa"/>
            <w:shd w:val="clear" w:color="auto" w:fill="auto"/>
            <w:noWrap/>
            <w:vAlign w:val="center"/>
            <w:hideMark/>
          </w:tcPr>
          <w:p w14:paraId="3321992E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03±0.02a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2AFE495C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49.88±1.41a</w:t>
            </w:r>
          </w:p>
        </w:tc>
      </w:tr>
      <w:tr w:rsidR="00AE2A82" w:rsidRPr="00AE2A82" w14:paraId="1A492FB6" w14:textId="77777777" w:rsidTr="003E2F2C">
        <w:trPr>
          <w:trHeight w:val="300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CFDFE73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171769DB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844B57F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EF3B927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1.15±0.07ab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6712FC49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11±0.03ab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5E6564BE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46.54±2.38ab</w:t>
            </w:r>
          </w:p>
        </w:tc>
        <w:tc>
          <w:tcPr>
            <w:tcW w:w="755" w:type="dxa"/>
            <w:shd w:val="clear" w:color="auto" w:fill="auto"/>
            <w:noWrap/>
            <w:vAlign w:val="center"/>
            <w:hideMark/>
          </w:tcPr>
          <w:p w14:paraId="72D6C043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39AB21E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0AFF267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8F33A87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0.89±0.01b</w:t>
            </w:r>
          </w:p>
        </w:tc>
        <w:tc>
          <w:tcPr>
            <w:tcW w:w="899" w:type="dxa"/>
            <w:shd w:val="clear" w:color="auto" w:fill="auto"/>
            <w:noWrap/>
            <w:vAlign w:val="center"/>
            <w:hideMark/>
          </w:tcPr>
          <w:p w14:paraId="7619101A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97±0.05a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3A8BA517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54.67±0.23a</w:t>
            </w:r>
          </w:p>
        </w:tc>
      </w:tr>
      <w:tr w:rsidR="00AE2A82" w:rsidRPr="00AE2A82" w14:paraId="428D175B" w14:textId="77777777" w:rsidTr="003E2F2C">
        <w:trPr>
          <w:trHeight w:val="300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4B8101E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244F0ED0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07F81915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3E6F419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1.44±0.10a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5E2F4922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26±0.05a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57158653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37.73±2.95b</w:t>
            </w:r>
          </w:p>
        </w:tc>
        <w:tc>
          <w:tcPr>
            <w:tcW w:w="755" w:type="dxa"/>
            <w:shd w:val="clear" w:color="auto" w:fill="auto"/>
            <w:noWrap/>
            <w:vAlign w:val="center"/>
            <w:hideMark/>
          </w:tcPr>
          <w:p w14:paraId="6FCF0A59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4CCDD42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2512097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D5C2530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1.04±0.05a</w:t>
            </w:r>
          </w:p>
        </w:tc>
        <w:tc>
          <w:tcPr>
            <w:tcW w:w="899" w:type="dxa"/>
            <w:shd w:val="clear" w:color="auto" w:fill="auto"/>
            <w:noWrap/>
            <w:vAlign w:val="center"/>
            <w:hideMark/>
          </w:tcPr>
          <w:p w14:paraId="430B5E4E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04±0.03a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262DB532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49.42±1.69a</w:t>
            </w:r>
          </w:p>
        </w:tc>
      </w:tr>
      <w:tr w:rsidR="00AE2A82" w:rsidRPr="00AE2A82" w14:paraId="56E928B1" w14:textId="77777777" w:rsidTr="003E2F2C">
        <w:trPr>
          <w:trHeight w:val="300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9C5CFE2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nd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74C4D210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umus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3DBB9C29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K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1629D8B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0.97±0.03a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1F42D6BB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01±0.01a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623499BA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52.25±0.91a</w:t>
            </w:r>
          </w:p>
        </w:tc>
        <w:tc>
          <w:tcPr>
            <w:tcW w:w="755" w:type="dxa"/>
            <w:shd w:val="clear" w:color="auto" w:fill="auto"/>
            <w:noWrap/>
            <w:vAlign w:val="center"/>
            <w:hideMark/>
          </w:tcPr>
          <w:p w14:paraId="16FA4D97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th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B7F453E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umus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C901584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K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E96596C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0.95±0.03a</w:t>
            </w:r>
          </w:p>
        </w:tc>
        <w:tc>
          <w:tcPr>
            <w:tcW w:w="899" w:type="dxa"/>
            <w:shd w:val="clear" w:color="auto" w:fill="auto"/>
            <w:noWrap/>
            <w:vAlign w:val="center"/>
            <w:hideMark/>
          </w:tcPr>
          <w:p w14:paraId="28F15070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01±0.01a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4CA7A81C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52.15±0.87a</w:t>
            </w:r>
          </w:p>
        </w:tc>
      </w:tr>
      <w:tr w:rsidR="00AE2A82" w:rsidRPr="00AE2A82" w14:paraId="1DC07823" w14:textId="77777777" w:rsidTr="003E2F2C">
        <w:trPr>
          <w:trHeight w:val="300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9CAE511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07C2A40E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511C6F9F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AF30BFD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0.95±0.02a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691FD1F5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01±0.01a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04C6972C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53.15±0.70a</w:t>
            </w:r>
          </w:p>
        </w:tc>
        <w:tc>
          <w:tcPr>
            <w:tcW w:w="755" w:type="dxa"/>
            <w:shd w:val="clear" w:color="auto" w:fill="auto"/>
            <w:noWrap/>
            <w:vAlign w:val="center"/>
            <w:hideMark/>
          </w:tcPr>
          <w:p w14:paraId="51A22D6D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5B5A283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428555B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A5F4EC4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0.91±0.02a</w:t>
            </w:r>
          </w:p>
        </w:tc>
        <w:tc>
          <w:tcPr>
            <w:tcW w:w="899" w:type="dxa"/>
            <w:shd w:val="clear" w:color="auto" w:fill="auto"/>
            <w:noWrap/>
            <w:vAlign w:val="center"/>
            <w:hideMark/>
          </w:tcPr>
          <w:p w14:paraId="055D6C5B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97±0.01a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6C12868B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53.23±0.81a</w:t>
            </w:r>
          </w:p>
        </w:tc>
      </w:tr>
      <w:tr w:rsidR="00AE2A82" w:rsidRPr="00AE2A82" w14:paraId="791F204C" w14:textId="77777777" w:rsidTr="003E2F2C">
        <w:trPr>
          <w:trHeight w:val="300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BCD9115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1843BF94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A19486F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6FCC8F4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0.98±0.03a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1AB61195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02±0.02a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55CD4BE8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52.25±0.99a</w:t>
            </w:r>
          </w:p>
        </w:tc>
        <w:tc>
          <w:tcPr>
            <w:tcW w:w="755" w:type="dxa"/>
            <w:shd w:val="clear" w:color="auto" w:fill="auto"/>
            <w:noWrap/>
            <w:vAlign w:val="center"/>
            <w:hideMark/>
          </w:tcPr>
          <w:p w14:paraId="3FE5E7C3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1F8ED91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5BEC9AF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34C4213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0.89±0.02a</w:t>
            </w:r>
          </w:p>
        </w:tc>
        <w:tc>
          <w:tcPr>
            <w:tcW w:w="899" w:type="dxa"/>
            <w:shd w:val="clear" w:color="auto" w:fill="auto"/>
            <w:noWrap/>
            <w:vAlign w:val="center"/>
            <w:hideMark/>
          </w:tcPr>
          <w:p w14:paraId="0F8FA45A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96±0.01a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14A0D52F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54.04±0.73a</w:t>
            </w:r>
          </w:p>
        </w:tc>
      </w:tr>
      <w:tr w:rsidR="00AE2A82" w:rsidRPr="00AE2A82" w14:paraId="01D1069A" w14:textId="77777777" w:rsidTr="003E2F2C">
        <w:trPr>
          <w:trHeight w:val="300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A26F49A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03828E7E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42A12362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AD73580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0.98±0.01a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6D2C539A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01±0.35a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58902E8F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51.31±0.16a</w:t>
            </w:r>
          </w:p>
        </w:tc>
        <w:tc>
          <w:tcPr>
            <w:tcW w:w="755" w:type="dxa"/>
            <w:shd w:val="clear" w:color="auto" w:fill="auto"/>
            <w:noWrap/>
            <w:vAlign w:val="center"/>
            <w:hideMark/>
          </w:tcPr>
          <w:p w14:paraId="2E570848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BE56DF3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BB7DB2C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75FDCEF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0.89±0.03a</w:t>
            </w:r>
          </w:p>
        </w:tc>
        <w:tc>
          <w:tcPr>
            <w:tcW w:w="899" w:type="dxa"/>
            <w:shd w:val="clear" w:color="auto" w:fill="auto"/>
            <w:noWrap/>
            <w:vAlign w:val="center"/>
            <w:hideMark/>
          </w:tcPr>
          <w:p w14:paraId="23AB8E46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96±0.01a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077DD7EB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54.64±1.13a</w:t>
            </w:r>
          </w:p>
        </w:tc>
      </w:tr>
      <w:tr w:rsidR="00AE2A82" w:rsidRPr="00AE2A82" w14:paraId="3A922DAA" w14:textId="77777777" w:rsidTr="003E2F2C">
        <w:trPr>
          <w:trHeight w:val="300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AF6E636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7CEA7C29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Loam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4AAA19DE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K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AAF45EB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0.97±0.01a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311A3445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01±0.01a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5554041F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51.96±0.14a</w:t>
            </w:r>
          </w:p>
        </w:tc>
        <w:tc>
          <w:tcPr>
            <w:tcW w:w="755" w:type="dxa"/>
            <w:shd w:val="clear" w:color="auto" w:fill="auto"/>
            <w:noWrap/>
            <w:vAlign w:val="center"/>
            <w:hideMark/>
          </w:tcPr>
          <w:p w14:paraId="132EF6ED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BC39786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Loam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998B6B6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K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2A64573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0.87±0.01a</w:t>
            </w:r>
          </w:p>
        </w:tc>
        <w:tc>
          <w:tcPr>
            <w:tcW w:w="899" w:type="dxa"/>
            <w:shd w:val="clear" w:color="auto" w:fill="auto"/>
            <w:noWrap/>
            <w:vAlign w:val="center"/>
            <w:hideMark/>
          </w:tcPr>
          <w:p w14:paraId="5FC324BE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96±0.01a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5C65704D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55.16±0.58a</w:t>
            </w:r>
          </w:p>
        </w:tc>
      </w:tr>
      <w:tr w:rsidR="00AE2A82" w:rsidRPr="00AE2A82" w14:paraId="5300FF69" w14:textId="77777777" w:rsidTr="003E2F2C">
        <w:trPr>
          <w:trHeight w:val="300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4EE979F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203B5F78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20CA349F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85169D1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0.98±0.02a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3655374A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01±0.01a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7E36ECD8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51.41±0.76a</w:t>
            </w:r>
          </w:p>
        </w:tc>
        <w:tc>
          <w:tcPr>
            <w:tcW w:w="755" w:type="dxa"/>
            <w:shd w:val="clear" w:color="auto" w:fill="auto"/>
            <w:noWrap/>
            <w:vAlign w:val="center"/>
            <w:hideMark/>
          </w:tcPr>
          <w:p w14:paraId="1C2907F1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D226A8F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C5EF120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1553829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0.96±0.11a</w:t>
            </w:r>
          </w:p>
        </w:tc>
        <w:tc>
          <w:tcPr>
            <w:tcW w:w="899" w:type="dxa"/>
            <w:shd w:val="clear" w:color="auto" w:fill="auto"/>
            <w:noWrap/>
            <w:vAlign w:val="center"/>
            <w:hideMark/>
          </w:tcPr>
          <w:p w14:paraId="7D584712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01±0.07a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3EAB7700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52.48±3.25a</w:t>
            </w:r>
          </w:p>
        </w:tc>
      </w:tr>
      <w:tr w:rsidR="00AE2A82" w:rsidRPr="00AE2A82" w14:paraId="23CC195B" w14:textId="77777777" w:rsidTr="003E2F2C">
        <w:trPr>
          <w:trHeight w:val="300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85332C3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5ACF57F4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5F6E01CE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A4837B2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0.96±0.05a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5F8D64CE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01±0.03a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4E611511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52.43±1.95a</w:t>
            </w:r>
          </w:p>
        </w:tc>
        <w:tc>
          <w:tcPr>
            <w:tcW w:w="755" w:type="dxa"/>
            <w:shd w:val="clear" w:color="auto" w:fill="auto"/>
            <w:noWrap/>
            <w:vAlign w:val="center"/>
            <w:hideMark/>
          </w:tcPr>
          <w:p w14:paraId="7D720C08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B448D76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FF3B9C4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42A5C23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0.92±0.03a</w:t>
            </w:r>
          </w:p>
        </w:tc>
        <w:tc>
          <w:tcPr>
            <w:tcW w:w="899" w:type="dxa"/>
            <w:shd w:val="clear" w:color="auto" w:fill="auto"/>
            <w:noWrap/>
            <w:vAlign w:val="center"/>
            <w:hideMark/>
          </w:tcPr>
          <w:p w14:paraId="581D6C93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98±0.01a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7BDB36A4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53.23±1.05a</w:t>
            </w:r>
          </w:p>
        </w:tc>
      </w:tr>
      <w:tr w:rsidR="00AE2A82" w:rsidRPr="00AE2A82" w14:paraId="56798217" w14:textId="77777777" w:rsidTr="003E2F2C">
        <w:trPr>
          <w:trHeight w:val="300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7F58190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5078526B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32FEBC4C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18A78E3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1.09±0.07a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684C8F07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07±0.04a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5C17F567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47.83±2.39a</w:t>
            </w:r>
          </w:p>
        </w:tc>
        <w:tc>
          <w:tcPr>
            <w:tcW w:w="755" w:type="dxa"/>
            <w:shd w:val="clear" w:color="auto" w:fill="auto"/>
            <w:noWrap/>
            <w:vAlign w:val="center"/>
            <w:hideMark/>
          </w:tcPr>
          <w:p w14:paraId="1E2E65E8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50847ED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9BC3659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47DD9DD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0.88±0.07a</w:t>
            </w:r>
          </w:p>
        </w:tc>
        <w:tc>
          <w:tcPr>
            <w:tcW w:w="899" w:type="dxa"/>
            <w:shd w:val="clear" w:color="auto" w:fill="auto"/>
            <w:noWrap/>
            <w:vAlign w:val="center"/>
            <w:hideMark/>
          </w:tcPr>
          <w:p w14:paraId="0B1BAB7C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96±0.03a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3F8E705D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54.97±3.04a</w:t>
            </w:r>
          </w:p>
        </w:tc>
      </w:tr>
      <w:tr w:rsidR="00AE2A82" w:rsidRPr="00AE2A82" w14:paraId="68194735" w14:textId="77777777" w:rsidTr="003E2F2C">
        <w:trPr>
          <w:trHeight w:val="300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E809230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7574E924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andy-Loam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212102A4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K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A6F0B19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1.18±0.02a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6109766D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11±0.01a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43112437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44.7±0.59a</w:t>
            </w:r>
          </w:p>
        </w:tc>
        <w:tc>
          <w:tcPr>
            <w:tcW w:w="755" w:type="dxa"/>
            <w:shd w:val="clear" w:color="auto" w:fill="auto"/>
            <w:noWrap/>
            <w:vAlign w:val="center"/>
            <w:hideMark/>
          </w:tcPr>
          <w:p w14:paraId="03A72C0C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F518893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andy-Loam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5F13C6E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K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2A81750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0.95±0.03ab</w:t>
            </w:r>
          </w:p>
        </w:tc>
        <w:tc>
          <w:tcPr>
            <w:tcW w:w="899" w:type="dxa"/>
            <w:shd w:val="clear" w:color="auto" w:fill="auto"/>
            <w:noWrap/>
            <w:vAlign w:val="center"/>
            <w:hideMark/>
          </w:tcPr>
          <w:p w14:paraId="05931941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99±0.01a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773C8723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51.87±0.95b</w:t>
            </w:r>
          </w:p>
        </w:tc>
      </w:tr>
      <w:tr w:rsidR="00AE2A82" w:rsidRPr="00AE2A82" w14:paraId="2A150103" w14:textId="77777777" w:rsidTr="003E2F2C">
        <w:trPr>
          <w:trHeight w:val="300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CCDB6C3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6AE93001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0EE3760D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734828D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1.11±0.07a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44812D0B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09±0.04a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2AA9E653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47.57±2.36a</w:t>
            </w:r>
          </w:p>
        </w:tc>
        <w:tc>
          <w:tcPr>
            <w:tcW w:w="755" w:type="dxa"/>
            <w:shd w:val="clear" w:color="auto" w:fill="auto"/>
            <w:noWrap/>
            <w:vAlign w:val="center"/>
            <w:hideMark/>
          </w:tcPr>
          <w:p w14:paraId="52F5C422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9723F38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EF00C46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A13DDD5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0.97±0.02a</w:t>
            </w:r>
          </w:p>
        </w:tc>
        <w:tc>
          <w:tcPr>
            <w:tcW w:w="899" w:type="dxa"/>
            <w:shd w:val="clear" w:color="auto" w:fill="auto"/>
            <w:noWrap/>
            <w:vAlign w:val="center"/>
            <w:hideMark/>
          </w:tcPr>
          <w:p w14:paraId="3731E65B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01±0.01a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105F10D2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50.81±0.88b</w:t>
            </w:r>
          </w:p>
        </w:tc>
      </w:tr>
      <w:tr w:rsidR="00AE2A82" w:rsidRPr="00AE2A82" w14:paraId="3C030A2A" w14:textId="77777777" w:rsidTr="003E2F2C">
        <w:trPr>
          <w:trHeight w:val="300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2D496D4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30AAE21D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26B134A0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73CB08B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1.07±0.02a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6E4DBD34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06±0.01a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376065B5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48.44±0.68a</w:t>
            </w:r>
          </w:p>
        </w:tc>
        <w:tc>
          <w:tcPr>
            <w:tcW w:w="755" w:type="dxa"/>
            <w:shd w:val="clear" w:color="auto" w:fill="auto"/>
            <w:noWrap/>
            <w:vAlign w:val="center"/>
            <w:hideMark/>
          </w:tcPr>
          <w:p w14:paraId="082AA74D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760E094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A948308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E7387A5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0.89±0.02b</w:t>
            </w:r>
          </w:p>
        </w:tc>
        <w:tc>
          <w:tcPr>
            <w:tcW w:w="899" w:type="dxa"/>
            <w:shd w:val="clear" w:color="auto" w:fill="auto"/>
            <w:noWrap/>
            <w:vAlign w:val="center"/>
            <w:hideMark/>
          </w:tcPr>
          <w:p w14:paraId="3127B88F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97±0.01a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5BE003EA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54.69±0.78a</w:t>
            </w:r>
          </w:p>
        </w:tc>
      </w:tr>
      <w:tr w:rsidR="00AE2A82" w:rsidRPr="00AE2A82" w14:paraId="2F696D44" w14:textId="77777777" w:rsidTr="003E2F2C">
        <w:trPr>
          <w:trHeight w:val="300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BA9C526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1AFD1F1E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B9F9358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3E481D1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1.13±0.05a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605509AA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10±0.03a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39609753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47.01±1.77a</w:t>
            </w:r>
          </w:p>
        </w:tc>
        <w:tc>
          <w:tcPr>
            <w:tcW w:w="755" w:type="dxa"/>
            <w:shd w:val="clear" w:color="auto" w:fill="auto"/>
            <w:noWrap/>
            <w:vAlign w:val="center"/>
            <w:hideMark/>
          </w:tcPr>
          <w:p w14:paraId="499A1974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7CF49DD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6516B25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C882556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0.89±0.02b</w:t>
            </w:r>
          </w:p>
        </w:tc>
        <w:tc>
          <w:tcPr>
            <w:tcW w:w="899" w:type="dxa"/>
            <w:shd w:val="clear" w:color="auto" w:fill="auto"/>
            <w:noWrap/>
            <w:vAlign w:val="center"/>
            <w:hideMark/>
          </w:tcPr>
          <w:p w14:paraId="2E0D253E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97±0.01a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495A7C90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54.79±0.77a</w:t>
            </w:r>
          </w:p>
        </w:tc>
      </w:tr>
      <w:tr w:rsidR="00AE2A82" w:rsidRPr="00AE2A82" w14:paraId="1A388C86" w14:textId="77777777" w:rsidTr="003E2F2C">
        <w:trPr>
          <w:trHeight w:val="300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A919215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rd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3D9E1B4D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umus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58A338F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K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1E8E5F1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1.27±0.03a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6ECA2517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07±0.01a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5BFDDBB0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82.25±0.91a</w:t>
            </w:r>
          </w:p>
        </w:tc>
        <w:tc>
          <w:tcPr>
            <w:tcW w:w="755" w:type="dxa"/>
            <w:shd w:val="clear" w:color="auto" w:fill="auto"/>
            <w:noWrap/>
            <w:vAlign w:val="center"/>
            <w:hideMark/>
          </w:tcPr>
          <w:p w14:paraId="34E1E45A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9021C5F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10753E2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129EA1B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99" w:type="dxa"/>
            <w:shd w:val="clear" w:color="auto" w:fill="auto"/>
            <w:noWrap/>
            <w:vAlign w:val="center"/>
            <w:hideMark/>
          </w:tcPr>
          <w:p w14:paraId="5006E1F4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331726CE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  <w:tr w:rsidR="00AE2A82" w:rsidRPr="00AE2A82" w14:paraId="579F3882" w14:textId="77777777" w:rsidTr="003E2F2C">
        <w:trPr>
          <w:trHeight w:val="300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673A270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1D2B472E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205674CC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FCB7BB8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0.88±0.01c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2C5611DE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96±0.25c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7CF84B2F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54.82±0.34b</w:t>
            </w:r>
          </w:p>
        </w:tc>
        <w:tc>
          <w:tcPr>
            <w:tcW w:w="2456" w:type="dxa"/>
            <w:gridSpan w:val="3"/>
            <w:shd w:val="clear" w:color="auto" w:fill="auto"/>
            <w:noWrap/>
            <w:vAlign w:val="bottom"/>
          </w:tcPr>
          <w:p w14:paraId="5C694C99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hree-ways ANOV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EAC739B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99" w:type="dxa"/>
            <w:shd w:val="clear" w:color="auto" w:fill="auto"/>
            <w:noWrap/>
            <w:vAlign w:val="center"/>
            <w:hideMark/>
          </w:tcPr>
          <w:p w14:paraId="48DBDBF9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3592B10E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  <w:tr w:rsidR="00AE2A82" w:rsidRPr="00AE2A82" w14:paraId="7E59A531" w14:textId="77777777" w:rsidTr="003E2F2C">
        <w:trPr>
          <w:trHeight w:val="300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247A593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61A7C3C7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C0E9F27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7FC90A8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1.02±0.04b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0F464FAE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03±0.02ab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176B871A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49.85±1.38c</w:t>
            </w:r>
          </w:p>
        </w:tc>
        <w:tc>
          <w:tcPr>
            <w:tcW w:w="2456" w:type="dxa"/>
            <w:gridSpan w:val="3"/>
            <w:shd w:val="clear" w:color="auto" w:fill="auto"/>
            <w:noWrap/>
            <w:vAlign w:val="bottom"/>
          </w:tcPr>
          <w:p w14:paraId="132AAF77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Drought intensity (D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79A127D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338</w:t>
            </w:r>
          </w:p>
        </w:tc>
        <w:tc>
          <w:tcPr>
            <w:tcW w:w="899" w:type="dxa"/>
            <w:shd w:val="clear" w:color="auto" w:fill="auto"/>
            <w:noWrap/>
            <w:vAlign w:val="center"/>
            <w:hideMark/>
          </w:tcPr>
          <w:p w14:paraId="1CC43056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831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2D7F0E70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&lt;0.001</w:t>
            </w:r>
          </w:p>
        </w:tc>
      </w:tr>
      <w:tr w:rsidR="00AE2A82" w:rsidRPr="00AE2A82" w14:paraId="6EA368BE" w14:textId="77777777" w:rsidTr="003E2F2C">
        <w:trPr>
          <w:trHeight w:val="300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0234615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74446213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E7379EB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F1938DD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0.94±0.03bc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75A73FF0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99±0.02bc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2C4CC93C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52.99±1.02bc</w:t>
            </w:r>
          </w:p>
        </w:tc>
        <w:tc>
          <w:tcPr>
            <w:tcW w:w="2456" w:type="dxa"/>
            <w:gridSpan w:val="3"/>
            <w:shd w:val="clear" w:color="auto" w:fill="auto"/>
            <w:noWrap/>
            <w:vAlign w:val="bottom"/>
          </w:tcPr>
          <w:p w14:paraId="18D0BDC5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oil substrate (S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B0CE02C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&lt;0.001</w:t>
            </w:r>
          </w:p>
        </w:tc>
        <w:tc>
          <w:tcPr>
            <w:tcW w:w="899" w:type="dxa"/>
            <w:shd w:val="clear" w:color="auto" w:fill="auto"/>
            <w:noWrap/>
            <w:vAlign w:val="center"/>
            <w:hideMark/>
          </w:tcPr>
          <w:p w14:paraId="5800B4E6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0.001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2E28CF3F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0.022</w:t>
            </w:r>
          </w:p>
        </w:tc>
      </w:tr>
      <w:tr w:rsidR="00AE2A82" w:rsidRPr="00AE2A82" w14:paraId="7BEB6948" w14:textId="77777777" w:rsidTr="003E2F2C">
        <w:trPr>
          <w:trHeight w:val="300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DF63E75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3AC6C4AD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Loam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6740732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K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C450E03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0.90±0.01a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603764E0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97±0.01ab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4825D2C5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54.08±0.31a</w:t>
            </w:r>
          </w:p>
        </w:tc>
        <w:tc>
          <w:tcPr>
            <w:tcW w:w="2456" w:type="dxa"/>
            <w:gridSpan w:val="3"/>
            <w:shd w:val="clear" w:color="auto" w:fill="auto"/>
            <w:noWrap/>
            <w:vAlign w:val="bottom"/>
          </w:tcPr>
          <w:p w14:paraId="6E13B0E5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Root order (R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4763F86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&lt;0.001</w:t>
            </w:r>
          </w:p>
        </w:tc>
        <w:tc>
          <w:tcPr>
            <w:tcW w:w="899" w:type="dxa"/>
            <w:shd w:val="clear" w:color="auto" w:fill="auto"/>
            <w:noWrap/>
            <w:vAlign w:val="center"/>
            <w:hideMark/>
          </w:tcPr>
          <w:p w14:paraId="476FB4BF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&lt;0.001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2375DEA7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&lt;0.001</w:t>
            </w:r>
          </w:p>
        </w:tc>
      </w:tr>
      <w:tr w:rsidR="00AE2A82" w:rsidRPr="00AE2A82" w14:paraId="723AB22B" w14:textId="77777777" w:rsidTr="003E2F2C">
        <w:trPr>
          <w:trHeight w:val="300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132ED57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69C7D195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31C03D10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6F352EC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0.93±0.04a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2FC105D8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99±0.02a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1B0A0EB5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52.73±1.38a</w:t>
            </w:r>
          </w:p>
        </w:tc>
        <w:tc>
          <w:tcPr>
            <w:tcW w:w="2456" w:type="dxa"/>
            <w:gridSpan w:val="3"/>
            <w:shd w:val="clear" w:color="auto" w:fill="auto"/>
            <w:noWrap/>
            <w:vAlign w:val="bottom"/>
          </w:tcPr>
          <w:p w14:paraId="6BE2E40F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D×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A53F707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&lt;0.001</w:t>
            </w:r>
          </w:p>
        </w:tc>
        <w:tc>
          <w:tcPr>
            <w:tcW w:w="899" w:type="dxa"/>
            <w:shd w:val="clear" w:color="auto" w:fill="auto"/>
            <w:noWrap/>
            <w:vAlign w:val="center"/>
            <w:hideMark/>
          </w:tcPr>
          <w:p w14:paraId="0238B0D2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361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53E423B5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&lt;0.001</w:t>
            </w:r>
          </w:p>
        </w:tc>
      </w:tr>
      <w:tr w:rsidR="00AE2A82" w:rsidRPr="00AE2A82" w14:paraId="743062E4" w14:textId="77777777" w:rsidTr="003E2F2C">
        <w:trPr>
          <w:trHeight w:val="300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0D1FD2D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22EA945F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1C4ABF01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A8E4F91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0.97±0.02a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408F7572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01±0.01a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5A997559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51.54±0.69a</w:t>
            </w:r>
          </w:p>
        </w:tc>
        <w:tc>
          <w:tcPr>
            <w:tcW w:w="2456" w:type="dxa"/>
            <w:gridSpan w:val="3"/>
            <w:shd w:val="clear" w:color="auto" w:fill="auto"/>
            <w:noWrap/>
            <w:vAlign w:val="bottom"/>
          </w:tcPr>
          <w:p w14:paraId="4C37B67E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D×R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060CD7A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&lt;0.001</w:t>
            </w:r>
          </w:p>
        </w:tc>
        <w:tc>
          <w:tcPr>
            <w:tcW w:w="899" w:type="dxa"/>
            <w:shd w:val="clear" w:color="auto" w:fill="auto"/>
            <w:noWrap/>
            <w:vAlign w:val="center"/>
            <w:hideMark/>
          </w:tcPr>
          <w:p w14:paraId="6CB782A8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0.044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571C4FDB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&lt;0.001</w:t>
            </w:r>
          </w:p>
        </w:tc>
      </w:tr>
      <w:tr w:rsidR="00AE2A82" w:rsidRPr="00AE2A82" w14:paraId="15895228" w14:textId="77777777" w:rsidTr="003E2F2C">
        <w:trPr>
          <w:trHeight w:val="300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F4EB8F7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0A1ACA8E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40D94F93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BCE97C3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0.45±0.02b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6FA0FA1D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94±0.01b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0DA8287E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22.12±0.79b</w:t>
            </w:r>
          </w:p>
        </w:tc>
        <w:tc>
          <w:tcPr>
            <w:tcW w:w="2456" w:type="dxa"/>
            <w:gridSpan w:val="3"/>
            <w:shd w:val="clear" w:color="auto" w:fill="auto"/>
            <w:noWrap/>
            <w:vAlign w:val="bottom"/>
          </w:tcPr>
          <w:p w14:paraId="07262A4A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×R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E311B6B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&lt;0.001</w:t>
            </w:r>
          </w:p>
        </w:tc>
        <w:tc>
          <w:tcPr>
            <w:tcW w:w="899" w:type="dxa"/>
            <w:shd w:val="clear" w:color="auto" w:fill="auto"/>
            <w:noWrap/>
            <w:vAlign w:val="center"/>
            <w:hideMark/>
          </w:tcPr>
          <w:p w14:paraId="1CF5BD1A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0.004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1A645122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&lt;0.001</w:t>
            </w:r>
          </w:p>
        </w:tc>
      </w:tr>
      <w:tr w:rsidR="00AE2A82" w:rsidRPr="00AE2A82" w14:paraId="3E32CD1E" w14:textId="77777777" w:rsidTr="003E2F2C">
        <w:trPr>
          <w:trHeight w:val="300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02182FA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30AA7E5F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andy-Loam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17BEDC47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K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0155A80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1.03±0.26a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1E3D97A6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17±0.18a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3BEF8928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50.84±17.32a</w:t>
            </w:r>
          </w:p>
        </w:tc>
        <w:tc>
          <w:tcPr>
            <w:tcW w:w="2456" w:type="dxa"/>
            <w:gridSpan w:val="3"/>
            <w:shd w:val="clear" w:color="auto" w:fill="auto"/>
            <w:noWrap/>
            <w:vAlign w:val="bottom"/>
            <w:hideMark/>
          </w:tcPr>
          <w:p w14:paraId="6F6D92CE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D×S×R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9A5C96B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&lt;0.001</w:t>
            </w:r>
          </w:p>
        </w:tc>
        <w:tc>
          <w:tcPr>
            <w:tcW w:w="899" w:type="dxa"/>
            <w:shd w:val="clear" w:color="auto" w:fill="auto"/>
            <w:noWrap/>
            <w:vAlign w:val="center"/>
            <w:hideMark/>
          </w:tcPr>
          <w:p w14:paraId="482CECF4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0.045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7E8B39BC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&lt;0.001</w:t>
            </w:r>
          </w:p>
        </w:tc>
      </w:tr>
      <w:tr w:rsidR="00AE2A82" w:rsidRPr="00AE2A82" w14:paraId="3FA0323C" w14:textId="77777777" w:rsidTr="003E2F2C">
        <w:trPr>
          <w:trHeight w:val="300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DF3E06D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4FF577FC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1708D5D7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9006409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0.93±0.02a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2F0A7953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99±0.01a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3FDD26A4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52.74±0.63a</w:t>
            </w:r>
          </w:p>
        </w:tc>
        <w:tc>
          <w:tcPr>
            <w:tcW w:w="755" w:type="dxa"/>
            <w:shd w:val="clear" w:color="auto" w:fill="auto"/>
            <w:noWrap/>
            <w:vAlign w:val="center"/>
            <w:hideMark/>
          </w:tcPr>
          <w:p w14:paraId="222031FA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82A19D6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22E14AA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CDB8325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99" w:type="dxa"/>
            <w:shd w:val="clear" w:color="auto" w:fill="auto"/>
            <w:noWrap/>
            <w:vAlign w:val="center"/>
            <w:hideMark/>
          </w:tcPr>
          <w:p w14:paraId="5C42DD8F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0C3A9CDB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  <w:tr w:rsidR="00AE2A82" w:rsidRPr="00AE2A82" w14:paraId="7D1AE600" w14:textId="77777777" w:rsidTr="003E2F2C">
        <w:trPr>
          <w:trHeight w:val="300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FB3F5DE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35EC5031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45CD3C18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D874BD1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0.95±0.02a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7A748EBA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01±0.01a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649474DF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53.28±0.26a</w:t>
            </w:r>
          </w:p>
        </w:tc>
        <w:tc>
          <w:tcPr>
            <w:tcW w:w="755" w:type="dxa"/>
            <w:shd w:val="clear" w:color="auto" w:fill="auto"/>
            <w:noWrap/>
            <w:vAlign w:val="center"/>
            <w:hideMark/>
          </w:tcPr>
          <w:p w14:paraId="2E54803B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AC81C84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9FADFEC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86D5732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99" w:type="dxa"/>
            <w:shd w:val="clear" w:color="auto" w:fill="auto"/>
            <w:noWrap/>
            <w:vAlign w:val="center"/>
            <w:hideMark/>
          </w:tcPr>
          <w:p w14:paraId="75B6F9AB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07951387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  <w:tr w:rsidR="00AE2A82" w:rsidRPr="00AE2A82" w14:paraId="7BE89F91" w14:textId="77777777" w:rsidTr="003E2F2C">
        <w:trPr>
          <w:trHeight w:val="300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BF6848A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0B476366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4CBCFB8C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90B0C3E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1.01±0.01a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07E16CF6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02±0.25a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6E1DC2F3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2A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50.69±0.26a</w:t>
            </w:r>
          </w:p>
        </w:tc>
        <w:tc>
          <w:tcPr>
            <w:tcW w:w="755" w:type="dxa"/>
            <w:shd w:val="clear" w:color="auto" w:fill="auto"/>
            <w:noWrap/>
            <w:vAlign w:val="center"/>
            <w:hideMark/>
          </w:tcPr>
          <w:p w14:paraId="06CCDD37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C4F410C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77F60CD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CB13A44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99" w:type="dxa"/>
            <w:shd w:val="clear" w:color="auto" w:fill="auto"/>
            <w:noWrap/>
            <w:vAlign w:val="center"/>
            <w:hideMark/>
          </w:tcPr>
          <w:p w14:paraId="76151978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227EF779" w14:textId="77777777" w:rsidR="00AE2A82" w:rsidRPr="00AE2A82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</w:tbl>
    <w:p w14:paraId="263E69E0" w14:textId="77777777" w:rsidR="00AE2A82" w:rsidRPr="00AE2A82" w:rsidRDefault="00AE2A82" w:rsidP="00AE2A82">
      <w:pPr>
        <w:spacing w:line="240" w:lineRule="exact"/>
        <w:rPr>
          <w:rFonts w:ascii="Times New Roman" w:eastAsia="宋体" w:hAnsi="Times New Roman" w:cs="Times New Roman"/>
          <w:sz w:val="18"/>
          <w:szCs w:val="20"/>
        </w:rPr>
      </w:pPr>
      <w:r w:rsidRPr="00AE2A82">
        <w:rPr>
          <w:rFonts w:ascii="Times New Roman" w:eastAsia="宋体" w:hAnsi="Times New Roman" w:cs="Times New Roman" w:hint="eastAsia"/>
          <w:sz w:val="18"/>
          <w:szCs w:val="20"/>
        </w:rPr>
        <w:lastRenderedPageBreak/>
        <w:t>D</w:t>
      </w:r>
      <w:r w:rsidRPr="00AE2A82">
        <w:rPr>
          <w:rFonts w:ascii="Times New Roman" w:eastAsia="宋体" w:hAnsi="Times New Roman" w:cs="Times New Roman"/>
          <w:sz w:val="18"/>
          <w:szCs w:val="20"/>
        </w:rPr>
        <w:t xml:space="preserve">, drought intensity; S, soil substrate; R, Root order; </w:t>
      </w:r>
    </w:p>
    <w:p w14:paraId="689DC941" w14:textId="77777777" w:rsidR="00AE2A82" w:rsidRPr="00691E86" w:rsidRDefault="00AE2A82" w:rsidP="00AE2A82">
      <w:pPr>
        <w:ind w:leftChars="-1" w:left="-2" w:firstLine="2"/>
        <w:rPr>
          <w:rFonts w:ascii="Times New Roman" w:eastAsia="宋体" w:hAnsi="Times New Roman" w:cs="Times New Roman"/>
        </w:rPr>
      </w:pPr>
    </w:p>
    <w:p w14:paraId="083EA719" w14:textId="77777777" w:rsidR="00AE2A82" w:rsidRPr="009774D2" w:rsidRDefault="00AE2A82" w:rsidP="00AE2A82">
      <w:pPr>
        <w:ind w:leftChars="-1" w:left="-2" w:firstLine="2"/>
        <w:rPr>
          <w:rFonts w:ascii="Times New Roman" w:eastAsia="宋体" w:hAnsi="Times New Roman" w:cs="Times New Roman"/>
          <w:sz w:val="24"/>
          <w:szCs w:val="24"/>
        </w:rPr>
      </w:pPr>
      <w:r w:rsidRPr="009774D2">
        <w:rPr>
          <w:rFonts w:ascii="Times New Roman" w:eastAsia="宋体" w:hAnsi="Times New Roman" w:cs="Times New Roman"/>
          <w:b/>
          <w:bCs/>
          <w:sz w:val="24"/>
          <w:szCs w:val="24"/>
        </w:rPr>
        <w:t>Table S3</w:t>
      </w:r>
      <w:r w:rsidRPr="009774D2">
        <w:rPr>
          <w:rFonts w:ascii="Times New Roman" w:eastAsia="宋体" w:hAnsi="Times New Roman" w:cs="Times New Roman"/>
          <w:sz w:val="24"/>
          <w:szCs w:val="24"/>
        </w:rPr>
        <w:t xml:space="preserve"> Results of three-way (drought intensity </w:t>
      </w:r>
      <w:r w:rsidRPr="009774D2">
        <w:rPr>
          <w:rFonts w:ascii="宋体" w:eastAsia="宋体" w:hAnsi="宋体" w:cs="Times New Roman" w:hint="eastAsia"/>
          <w:sz w:val="24"/>
          <w:szCs w:val="24"/>
        </w:rPr>
        <w:t>×</w:t>
      </w:r>
      <w:r w:rsidRPr="009774D2">
        <w:rPr>
          <w:rFonts w:ascii="Times New Roman" w:eastAsia="宋体" w:hAnsi="Times New Roman" w:cs="Times New Roman"/>
          <w:sz w:val="24"/>
          <w:szCs w:val="24"/>
        </w:rPr>
        <w:t xml:space="preserve"> soil substrate </w:t>
      </w:r>
      <w:r w:rsidRPr="009774D2">
        <w:rPr>
          <w:rFonts w:ascii="宋体" w:eastAsia="宋体" w:hAnsi="宋体" w:cs="Times New Roman" w:hint="eastAsia"/>
          <w:sz w:val="24"/>
          <w:szCs w:val="24"/>
        </w:rPr>
        <w:t>×</w:t>
      </w:r>
      <w:r w:rsidRPr="009774D2">
        <w:rPr>
          <w:rFonts w:ascii="Times New Roman" w:eastAsia="宋体" w:hAnsi="Times New Roman" w:cs="Times New Roman"/>
          <w:sz w:val="24"/>
          <w:szCs w:val="24"/>
        </w:rPr>
        <w:t xml:space="preserve"> root order) ANOVA of roots NSCs content. Values in bold type indicate significant effects</w:t>
      </w:r>
    </w:p>
    <w:tbl>
      <w:tblPr>
        <w:tblW w:w="0" w:type="auto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950"/>
        <w:gridCol w:w="416"/>
        <w:gridCol w:w="780"/>
        <w:gridCol w:w="780"/>
        <w:gridCol w:w="780"/>
        <w:gridCol w:w="728"/>
      </w:tblGrid>
      <w:tr w:rsidR="00AE2A82" w:rsidRPr="00084D2D" w14:paraId="621C2BCC" w14:textId="77777777" w:rsidTr="003E2F2C">
        <w:trPr>
          <w:trHeight w:val="300"/>
        </w:trPr>
        <w:tc>
          <w:tcPr>
            <w:tcW w:w="0" w:type="auto"/>
            <w:vMerge w:val="restart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69D0D72" w14:textId="77777777" w:rsidR="00AE2A82" w:rsidRPr="00084D2D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4D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ource of variation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219C46D" w14:textId="77777777" w:rsidR="00AE2A82" w:rsidRPr="00084D2D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4D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f</w:t>
            </w:r>
          </w:p>
        </w:tc>
        <w:tc>
          <w:tcPr>
            <w:tcW w:w="0" w:type="auto"/>
            <w:gridSpan w:val="4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219166A9" w14:textId="77777777" w:rsidR="00AE2A82" w:rsidRPr="00084D2D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4D2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084D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values</w:t>
            </w:r>
          </w:p>
        </w:tc>
      </w:tr>
      <w:tr w:rsidR="00AE2A82" w:rsidRPr="00084D2D" w14:paraId="768C3E89" w14:textId="77777777" w:rsidTr="003E2F2C">
        <w:trPr>
          <w:trHeight w:val="300"/>
        </w:trPr>
        <w:tc>
          <w:tcPr>
            <w:tcW w:w="0" w:type="auto"/>
            <w:vMerge/>
            <w:tcBorders>
              <w:top w:val="nil"/>
              <w:bottom w:val="single" w:sz="6" w:space="0" w:color="auto"/>
            </w:tcBorders>
            <w:vAlign w:val="center"/>
            <w:hideMark/>
          </w:tcPr>
          <w:p w14:paraId="6DC9191B" w14:textId="77777777" w:rsidR="00AE2A82" w:rsidRPr="00084D2D" w:rsidRDefault="00AE2A82" w:rsidP="003E2F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6" w:space="0" w:color="auto"/>
            </w:tcBorders>
            <w:vAlign w:val="center"/>
            <w:hideMark/>
          </w:tcPr>
          <w:p w14:paraId="56D52581" w14:textId="77777777" w:rsidR="00AE2A82" w:rsidRPr="00084D2D" w:rsidRDefault="00AE2A82" w:rsidP="003E2F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4A0CBA14" w14:textId="77777777" w:rsidR="00AE2A82" w:rsidRPr="00084D2D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4D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S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654B608A" w14:textId="77777777" w:rsidR="00AE2A82" w:rsidRPr="00084D2D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4D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T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17C36EB8" w14:textId="77777777" w:rsidR="00AE2A82" w:rsidRPr="00084D2D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4D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SC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F7B417D" w14:textId="77777777" w:rsidR="00AE2A82" w:rsidRPr="00084D2D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4D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S/ST</w:t>
            </w:r>
          </w:p>
        </w:tc>
      </w:tr>
      <w:tr w:rsidR="00AE2A82" w:rsidRPr="00084D2D" w14:paraId="646A313A" w14:textId="77777777" w:rsidTr="003E2F2C">
        <w:trPr>
          <w:trHeight w:val="300"/>
        </w:trPr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7D47FDB6" w14:textId="77777777" w:rsidR="00AE2A82" w:rsidRPr="00084D2D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4D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rought intensity (D)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DDD1758" w14:textId="77777777" w:rsidR="00AE2A82" w:rsidRPr="00084D2D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4D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5D557EC" w14:textId="77777777" w:rsidR="00AE2A82" w:rsidRPr="00084D2D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84D2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49AC11D" w14:textId="77777777" w:rsidR="00AE2A82" w:rsidRPr="00084D2D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84D2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FEF6135" w14:textId="77777777" w:rsidR="00AE2A82" w:rsidRPr="00084D2D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84D2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D7108C5" w14:textId="77777777" w:rsidR="00AE2A82" w:rsidRPr="00084D2D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4D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36</w:t>
            </w:r>
          </w:p>
        </w:tc>
      </w:tr>
      <w:tr w:rsidR="00AE2A82" w:rsidRPr="00084D2D" w14:paraId="74912FB2" w14:textId="77777777" w:rsidTr="003E2F2C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EF58BB" w14:textId="77777777" w:rsidR="00AE2A82" w:rsidRPr="00084D2D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4D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oil substrate (S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2BF5E4" w14:textId="77777777" w:rsidR="00AE2A82" w:rsidRPr="00084D2D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4D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85249D" w14:textId="77777777" w:rsidR="00AE2A82" w:rsidRPr="00084D2D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84D2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DA6D62" w14:textId="77777777" w:rsidR="00AE2A82" w:rsidRPr="00084D2D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84D2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A313FB" w14:textId="77777777" w:rsidR="00AE2A82" w:rsidRPr="00084D2D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84D2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4253AE" w14:textId="77777777" w:rsidR="00AE2A82" w:rsidRPr="00084D2D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4D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75</w:t>
            </w:r>
          </w:p>
        </w:tc>
      </w:tr>
      <w:tr w:rsidR="00AE2A82" w:rsidRPr="00084D2D" w14:paraId="35EAA513" w14:textId="77777777" w:rsidTr="003E2F2C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DFB8AD" w14:textId="77777777" w:rsidR="00AE2A82" w:rsidRPr="00084D2D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4D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oot order (R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BC85D0" w14:textId="77777777" w:rsidR="00AE2A82" w:rsidRPr="00084D2D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4D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66428C" w14:textId="77777777" w:rsidR="00AE2A82" w:rsidRPr="00084D2D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84D2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13CCDC" w14:textId="77777777" w:rsidR="00AE2A82" w:rsidRPr="00084D2D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84D2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A70DE8" w14:textId="77777777" w:rsidR="00AE2A82" w:rsidRPr="00084D2D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84D2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CD4C08" w14:textId="77777777" w:rsidR="00AE2A82" w:rsidRPr="00084D2D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4D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40</w:t>
            </w:r>
          </w:p>
        </w:tc>
      </w:tr>
      <w:tr w:rsidR="00AE2A82" w:rsidRPr="00084D2D" w14:paraId="4C0F2D1E" w14:textId="77777777" w:rsidTr="003E2F2C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CB9F66" w14:textId="77777777" w:rsidR="00AE2A82" w:rsidRPr="00084D2D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4D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×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AEC932" w14:textId="77777777" w:rsidR="00AE2A82" w:rsidRPr="00084D2D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4D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696566" w14:textId="77777777" w:rsidR="00AE2A82" w:rsidRPr="00084D2D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4D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63B2A1" w14:textId="77777777" w:rsidR="00AE2A82" w:rsidRPr="00084D2D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84D2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C88348" w14:textId="77777777" w:rsidR="00AE2A82" w:rsidRPr="00084D2D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84D2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615538" w14:textId="77777777" w:rsidR="00AE2A82" w:rsidRPr="00084D2D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4D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10</w:t>
            </w:r>
          </w:p>
        </w:tc>
      </w:tr>
      <w:tr w:rsidR="00AE2A82" w:rsidRPr="00084D2D" w14:paraId="4CDE8C1C" w14:textId="77777777" w:rsidTr="003E2F2C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42C7B0" w14:textId="77777777" w:rsidR="00AE2A82" w:rsidRPr="00084D2D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4D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×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F3AB72" w14:textId="77777777" w:rsidR="00AE2A82" w:rsidRPr="00084D2D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4D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04D54E" w14:textId="77777777" w:rsidR="00AE2A82" w:rsidRPr="00084D2D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84D2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0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780794" w14:textId="77777777" w:rsidR="00AE2A82" w:rsidRPr="00084D2D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4D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C75E29" w14:textId="77777777" w:rsidR="00AE2A82" w:rsidRPr="00084D2D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4D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73F081" w14:textId="77777777" w:rsidR="00AE2A82" w:rsidRPr="00084D2D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4D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25</w:t>
            </w:r>
          </w:p>
        </w:tc>
      </w:tr>
      <w:tr w:rsidR="00AE2A82" w:rsidRPr="00084D2D" w14:paraId="1F9795BB" w14:textId="77777777" w:rsidTr="003E2F2C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B1E2C5" w14:textId="77777777" w:rsidR="00AE2A82" w:rsidRPr="00084D2D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4D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×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5555D1" w14:textId="77777777" w:rsidR="00AE2A82" w:rsidRPr="00084D2D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4D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C9F9E2" w14:textId="77777777" w:rsidR="00AE2A82" w:rsidRPr="00084D2D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4D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842D78" w14:textId="77777777" w:rsidR="00AE2A82" w:rsidRPr="00084D2D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84D2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D10A51" w14:textId="77777777" w:rsidR="00AE2A82" w:rsidRPr="00084D2D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84D2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85A855" w14:textId="77777777" w:rsidR="00AE2A82" w:rsidRPr="00084D2D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4D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81</w:t>
            </w:r>
          </w:p>
        </w:tc>
      </w:tr>
      <w:tr w:rsidR="00AE2A82" w:rsidRPr="00084D2D" w14:paraId="6001EBBA" w14:textId="77777777" w:rsidTr="003E2F2C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57DA0A" w14:textId="77777777" w:rsidR="00AE2A82" w:rsidRPr="00084D2D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4D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×S×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546076" w14:textId="77777777" w:rsidR="00AE2A82" w:rsidRPr="00084D2D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4D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057CDD" w14:textId="77777777" w:rsidR="00AE2A82" w:rsidRPr="00084D2D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4D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6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93F6A3" w14:textId="77777777" w:rsidR="00AE2A82" w:rsidRPr="00084D2D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84D2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69A894" w14:textId="77777777" w:rsidR="00AE2A82" w:rsidRPr="00084D2D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84D2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74F5AE" w14:textId="77777777" w:rsidR="00AE2A82" w:rsidRPr="00084D2D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4D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68</w:t>
            </w:r>
          </w:p>
        </w:tc>
      </w:tr>
    </w:tbl>
    <w:p w14:paraId="44BD1E67" w14:textId="77777777" w:rsidR="00AE2A82" w:rsidRPr="00AE2A82" w:rsidRDefault="00AE2A82" w:rsidP="00AE2A82">
      <w:pPr>
        <w:spacing w:line="240" w:lineRule="exact"/>
        <w:rPr>
          <w:rFonts w:ascii="Times New Roman" w:eastAsia="宋体" w:hAnsi="Times New Roman" w:cs="Times New Roman"/>
          <w:sz w:val="18"/>
          <w:szCs w:val="20"/>
        </w:rPr>
      </w:pPr>
      <w:r w:rsidRPr="00AE2A82">
        <w:rPr>
          <w:rFonts w:ascii="Times New Roman" w:eastAsia="宋体" w:hAnsi="Times New Roman" w:cs="Times New Roman" w:hint="eastAsia"/>
          <w:sz w:val="18"/>
          <w:szCs w:val="20"/>
        </w:rPr>
        <w:t>D</w:t>
      </w:r>
      <w:r w:rsidRPr="00AE2A82">
        <w:rPr>
          <w:rFonts w:ascii="Times New Roman" w:eastAsia="宋体" w:hAnsi="Times New Roman" w:cs="Times New Roman"/>
          <w:sz w:val="18"/>
          <w:szCs w:val="20"/>
        </w:rPr>
        <w:t xml:space="preserve">, drought intensity; S, soil substrate; R, Root order; </w:t>
      </w:r>
    </w:p>
    <w:p w14:paraId="26443B79" w14:textId="77777777" w:rsidR="00AE2A82" w:rsidRPr="00AE2A82" w:rsidRDefault="00AE2A82" w:rsidP="00AE2A82">
      <w:pPr>
        <w:spacing w:line="240" w:lineRule="exact"/>
        <w:rPr>
          <w:rFonts w:ascii="Times New Roman" w:eastAsia="宋体" w:hAnsi="Times New Roman" w:cs="Times New Roman"/>
          <w:sz w:val="18"/>
          <w:szCs w:val="20"/>
        </w:rPr>
      </w:pPr>
      <w:r w:rsidRPr="00AE2A82">
        <w:rPr>
          <w:rFonts w:ascii="Times New Roman" w:eastAsia="宋体" w:hAnsi="Times New Roman" w:cs="Times New Roman"/>
          <w:sz w:val="18"/>
          <w:szCs w:val="20"/>
        </w:rPr>
        <w:t>SS, soluble sugar; ST, starch; SS/ST, soluble sugar-starch ratio</w:t>
      </w:r>
    </w:p>
    <w:p w14:paraId="1FA84818" w14:textId="77777777" w:rsidR="00AE2A82" w:rsidRDefault="00AE2A82" w:rsidP="00AE2A82">
      <w:pPr>
        <w:ind w:leftChars="-1" w:left="-2"/>
        <w:rPr>
          <w:rFonts w:ascii="Times New Roman" w:eastAsia="宋体" w:hAnsi="Times New Roman" w:cs="Times New Roman"/>
          <w:b/>
          <w:bCs/>
        </w:rPr>
      </w:pPr>
    </w:p>
    <w:p w14:paraId="1683A8BA" w14:textId="2BD18356" w:rsidR="00AE2A82" w:rsidRPr="009774D2" w:rsidRDefault="00AE2A82" w:rsidP="00AE2A82">
      <w:pPr>
        <w:ind w:leftChars="-1" w:left="-2"/>
        <w:rPr>
          <w:rFonts w:ascii="Times New Roman" w:eastAsia="宋体" w:hAnsi="Times New Roman" w:cs="Times New Roman"/>
          <w:sz w:val="24"/>
          <w:szCs w:val="24"/>
        </w:rPr>
      </w:pPr>
      <w:r w:rsidRPr="009774D2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T</w:t>
      </w:r>
      <w:r w:rsidRPr="009774D2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able S4 </w:t>
      </w:r>
      <w:r w:rsidRPr="009774D2">
        <w:rPr>
          <w:rFonts w:ascii="Times New Roman" w:eastAsia="宋体" w:hAnsi="Times New Roman" w:cs="Times New Roman"/>
          <w:sz w:val="24"/>
          <w:szCs w:val="24"/>
        </w:rPr>
        <w:t>Mantel analysis on the relationship between the root traits and NSC variables.</w:t>
      </w:r>
    </w:p>
    <w:tbl>
      <w:tblPr>
        <w:tblW w:w="5155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418"/>
        <w:gridCol w:w="1817"/>
        <w:gridCol w:w="960"/>
        <w:gridCol w:w="960"/>
      </w:tblGrid>
      <w:tr w:rsidR="00AE2A82" w:rsidRPr="00084D2D" w14:paraId="14B9D4A8" w14:textId="77777777" w:rsidTr="00084D2D">
        <w:trPr>
          <w:trHeight w:val="276"/>
        </w:trPr>
        <w:tc>
          <w:tcPr>
            <w:tcW w:w="1418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3ECA8AF" w14:textId="77777777" w:rsidR="00AE2A82" w:rsidRPr="00084D2D" w:rsidRDefault="00AE2A82" w:rsidP="003E2F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84D2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oot order</w:t>
            </w:r>
          </w:p>
        </w:tc>
        <w:tc>
          <w:tcPr>
            <w:tcW w:w="1817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910157F" w14:textId="77777777" w:rsidR="00AE2A82" w:rsidRPr="00084D2D" w:rsidRDefault="00AE2A82" w:rsidP="003E2F2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84D2D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N</w:t>
            </w:r>
            <w:r w:rsidRPr="00084D2D">
              <w:rPr>
                <w:rFonts w:ascii="Times New Roman" w:hAnsi="Times New Roman" w:cs="Times New Roman"/>
                <w:kern w:val="0"/>
                <w:sz w:val="20"/>
                <w:szCs w:val="20"/>
              </w:rPr>
              <w:t>SC variables</w:t>
            </w:r>
          </w:p>
        </w:tc>
        <w:tc>
          <w:tcPr>
            <w:tcW w:w="960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9156D66" w14:textId="77777777" w:rsidR="00AE2A82" w:rsidRPr="00084D2D" w:rsidRDefault="00AE2A82" w:rsidP="003E2F2C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084D2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R</w:t>
            </w:r>
            <w:r w:rsidRPr="00084D2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60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612A7BE" w14:textId="77777777" w:rsidR="00AE2A82" w:rsidRPr="00084D2D" w:rsidRDefault="00AE2A82" w:rsidP="003E2F2C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084D2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</w:p>
        </w:tc>
      </w:tr>
      <w:tr w:rsidR="00AE2A82" w:rsidRPr="00084D2D" w14:paraId="417C880F" w14:textId="77777777" w:rsidTr="00084D2D">
        <w:trPr>
          <w:trHeight w:val="276"/>
        </w:trPr>
        <w:tc>
          <w:tcPr>
            <w:tcW w:w="1418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81FE016" w14:textId="77777777" w:rsidR="00AE2A82" w:rsidRPr="00084D2D" w:rsidRDefault="00AE2A82" w:rsidP="003E2F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84D2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st-order</w:t>
            </w:r>
          </w:p>
        </w:tc>
        <w:tc>
          <w:tcPr>
            <w:tcW w:w="1817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9E48888" w14:textId="77777777" w:rsidR="00AE2A82" w:rsidRPr="00084D2D" w:rsidRDefault="00AE2A82" w:rsidP="003E2F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84D2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S</w:t>
            </w:r>
          </w:p>
        </w:tc>
        <w:tc>
          <w:tcPr>
            <w:tcW w:w="960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F568966" w14:textId="77777777" w:rsidR="00AE2A82" w:rsidRPr="00084D2D" w:rsidRDefault="00AE2A82" w:rsidP="003E2F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84D2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2</w:t>
            </w:r>
          </w:p>
        </w:tc>
        <w:tc>
          <w:tcPr>
            <w:tcW w:w="960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5E1C62E" w14:textId="77777777" w:rsidR="00AE2A82" w:rsidRPr="00084D2D" w:rsidRDefault="00AE2A82" w:rsidP="003E2F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84D2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2</w:t>
            </w:r>
          </w:p>
        </w:tc>
      </w:tr>
      <w:tr w:rsidR="00AE2A82" w:rsidRPr="00084D2D" w14:paraId="66CC0F1B" w14:textId="77777777" w:rsidTr="00084D2D">
        <w:trPr>
          <w:trHeight w:val="276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17C8DE0" w14:textId="77777777" w:rsidR="00AE2A82" w:rsidRPr="00084D2D" w:rsidRDefault="00AE2A82" w:rsidP="003E2F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17" w:type="dxa"/>
            <w:shd w:val="clear" w:color="auto" w:fill="auto"/>
            <w:noWrap/>
            <w:vAlign w:val="center"/>
            <w:hideMark/>
          </w:tcPr>
          <w:p w14:paraId="025BAFD5" w14:textId="77777777" w:rsidR="00AE2A82" w:rsidRPr="00084D2D" w:rsidRDefault="00AE2A82" w:rsidP="003E2F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84D2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T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2752F9C" w14:textId="77777777" w:rsidR="00AE2A82" w:rsidRPr="00084D2D" w:rsidRDefault="00AE2A82" w:rsidP="003E2F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84D2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2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4B0341D" w14:textId="77777777" w:rsidR="00AE2A82" w:rsidRPr="00084D2D" w:rsidRDefault="00AE2A82" w:rsidP="003E2F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84D2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AE2A82" w:rsidRPr="00084D2D" w14:paraId="0F3BDD7F" w14:textId="77777777" w:rsidTr="00084D2D">
        <w:trPr>
          <w:trHeight w:val="276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D6C5F18" w14:textId="77777777" w:rsidR="00AE2A82" w:rsidRPr="00084D2D" w:rsidRDefault="00AE2A82" w:rsidP="003E2F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17" w:type="dxa"/>
            <w:shd w:val="clear" w:color="auto" w:fill="auto"/>
            <w:noWrap/>
            <w:vAlign w:val="center"/>
            <w:hideMark/>
          </w:tcPr>
          <w:p w14:paraId="0188DEDC" w14:textId="77777777" w:rsidR="00AE2A82" w:rsidRPr="00084D2D" w:rsidRDefault="00AE2A82" w:rsidP="003E2F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84D2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S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ADA47CE" w14:textId="77777777" w:rsidR="00AE2A82" w:rsidRPr="00084D2D" w:rsidRDefault="00AE2A82" w:rsidP="003E2F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84D2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1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3019849" w14:textId="77777777" w:rsidR="00AE2A82" w:rsidRPr="00084D2D" w:rsidRDefault="00AE2A82" w:rsidP="003E2F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84D2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AE2A82" w:rsidRPr="00084D2D" w14:paraId="5BA51E48" w14:textId="77777777" w:rsidTr="00084D2D">
        <w:trPr>
          <w:trHeight w:val="276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6AD14BA" w14:textId="77777777" w:rsidR="00AE2A82" w:rsidRPr="00084D2D" w:rsidRDefault="00AE2A82" w:rsidP="003E2F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17" w:type="dxa"/>
            <w:shd w:val="clear" w:color="auto" w:fill="auto"/>
            <w:noWrap/>
            <w:vAlign w:val="center"/>
            <w:hideMark/>
          </w:tcPr>
          <w:p w14:paraId="3900D0E7" w14:textId="77777777" w:rsidR="00AE2A82" w:rsidRPr="00084D2D" w:rsidRDefault="00AE2A82" w:rsidP="003E2F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84D2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S/ST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F5B03A2" w14:textId="77777777" w:rsidR="00AE2A82" w:rsidRPr="00084D2D" w:rsidRDefault="00AE2A82" w:rsidP="003E2F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84D2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3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1A75644" w14:textId="77777777" w:rsidR="00AE2A82" w:rsidRPr="00084D2D" w:rsidRDefault="00AE2A82" w:rsidP="003E2F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84D2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8</w:t>
            </w:r>
          </w:p>
        </w:tc>
      </w:tr>
      <w:tr w:rsidR="00AE2A82" w:rsidRPr="00084D2D" w14:paraId="2ED4CA75" w14:textId="77777777" w:rsidTr="00084D2D">
        <w:trPr>
          <w:trHeight w:val="276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887971B" w14:textId="77777777" w:rsidR="00AE2A82" w:rsidRPr="00084D2D" w:rsidRDefault="00AE2A82" w:rsidP="003E2F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84D2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nd-order</w:t>
            </w:r>
          </w:p>
        </w:tc>
        <w:tc>
          <w:tcPr>
            <w:tcW w:w="1817" w:type="dxa"/>
            <w:shd w:val="clear" w:color="auto" w:fill="auto"/>
            <w:noWrap/>
            <w:vAlign w:val="center"/>
            <w:hideMark/>
          </w:tcPr>
          <w:p w14:paraId="34BCD6AD" w14:textId="77777777" w:rsidR="00AE2A82" w:rsidRPr="00084D2D" w:rsidRDefault="00AE2A82" w:rsidP="003E2F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84D2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B848BF4" w14:textId="77777777" w:rsidR="00AE2A82" w:rsidRPr="00084D2D" w:rsidRDefault="00AE2A82" w:rsidP="003E2F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84D2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7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6F9F911" w14:textId="77777777" w:rsidR="00AE2A82" w:rsidRPr="00084D2D" w:rsidRDefault="00AE2A82" w:rsidP="003E2F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84D2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9</w:t>
            </w:r>
          </w:p>
        </w:tc>
      </w:tr>
      <w:tr w:rsidR="00AE2A82" w:rsidRPr="00084D2D" w14:paraId="69B1E562" w14:textId="77777777" w:rsidTr="00084D2D">
        <w:trPr>
          <w:trHeight w:val="276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467B6B5" w14:textId="77777777" w:rsidR="00AE2A82" w:rsidRPr="00084D2D" w:rsidRDefault="00AE2A82" w:rsidP="003E2F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17" w:type="dxa"/>
            <w:shd w:val="clear" w:color="auto" w:fill="auto"/>
            <w:noWrap/>
            <w:vAlign w:val="center"/>
            <w:hideMark/>
          </w:tcPr>
          <w:p w14:paraId="09D90D2E" w14:textId="77777777" w:rsidR="00AE2A82" w:rsidRPr="00084D2D" w:rsidRDefault="00AE2A82" w:rsidP="003E2F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84D2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T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6DB65DD" w14:textId="77777777" w:rsidR="00AE2A82" w:rsidRPr="00084D2D" w:rsidRDefault="00AE2A82" w:rsidP="003E2F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84D2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6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9DFCC6B" w14:textId="77777777" w:rsidR="00AE2A82" w:rsidRPr="00084D2D" w:rsidRDefault="00AE2A82" w:rsidP="003E2F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84D2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5</w:t>
            </w:r>
          </w:p>
        </w:tc>
      </w:tr>
      <w:tr w:rsidR="00AE2A82" w:rsidRPr="00084D2D" w14:paraId="2CE2151F" w14:textId="77777777" w:rsidTr="00084D2D">
        <w:trPr>
          <w:trHeight w:val="276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8B9C980" w14:textId="77777777" w:rsidR="00AE2A82" w:rsidRPr="00084D2D" w:rsidRDefault="00AE2A82" w:rsidP="003E2F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17" w:type="dxa"/>
            <w:shd w:val="clear" w:color="auto" w:fill="auto"/>
            <w:noWrap/>
            <w:vAlign w:val="center"/>
            <w:hideMark/>
          </w:tcPr>
          <w:p w14:paraId="3A7418BB" w14:textId="77777777" w:rsidR="00AE2A82" w:rsidRPr="00084D2D" w:rsidRDefault="00AE2A82" w:rsidP="003E2F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84D2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S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2E5809F" w14:textId="77777777" w:rsidR="00AE2A82" w:rsidRPr="00084D2D" w:rsidRDefault="00AE2A82" w:rsidP="003E2F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84D2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5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9842091" w14:textId="77777777" w:rsidR="00AE2A82" w:rsidRPr="00084D2D" w:rsidRDefault="00AE2A82" w:rsidP="003E2F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84D2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6</w:t>
            </w:r>
          </w:p>
        </w:tc>
      </w:tr>
      <w:tr w:rsidR="00AE2A82" w:rsidRPr="00084D2D" w14:paraId="1C3CD532" w14:textId="77777777" w:rsidTr="00084D2D">
        <w:trPr>
          <w:trHeight w:val="276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85113CF" w14:textId="77777777" w:rsidR="00AE2A82" w:rsidRPr="00084D2D" w:rsidRDefault="00AE2A82" w:rsidP="003E2F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17" w:type="dxa"/>
            <w:shd w:val="clear" w:color="auto" w:fill="auto"/>
            <w:noWrap/>
            <w:vAlign w:val="center"/>
            <w:hideMark/>
          </w:tcPr>
          <w:p w14:paraId="5971EC53" w14:textId="77777777" w:rsidR="00AE2A82" w:rsidRPr="00084D2D" w:rsidRDefault="00AE2A82" w:rsidP="003E2F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84D2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S/ST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2841D60" w14:textId="77777777" w:rsidR="00AE2A82" w:rsidRPr="00084D2D" w:rsidRDefault="00AE2A82" w:rsidP="003E2F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84D2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6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1678A99" w14:textId="77777777" w:rsidR="00AE2A82" w:rsidRPr="00084D2D" w:rsidRDefault="00AE2A82" w:rsidP="003E2F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84D2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79</w:t>
            </w:r>
          </w:p>
        </w:tc>
      </w:tr>
      <w:tr w:rsidR="00AE2A82" w:rsidRPr="00084D2D" w14:paraId="679DF366" w14:textId="77777777" w:rsidTr="00084D2D">
        <w:trPr>
          <w:trHeight w:val="276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4CB9FD3" w14:textId="77777777" w:rsidR="00AE2A82" w:rsidRPr="00084D2D" w:rsidRDefault="00AE2A82" w:rsidP="003E2F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84D2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rd-order</w:t>
            </w:r>
          </w:p>
        </w:tc>
        <w:tc>
          <w:tcPr>
            <w:tcW w:w="1817" w:type="dxa"/>
            <w:shd w:val="clear" w:color="auto" w:fill="auto"/>
            <w:noWrap/>
            <w:vAlign w:val="center"/>
            <w:hideMark/>
          </w:tcPr>
          <w:p w14:paraId="72BF587C" w14:textId="77777777" w:rsidR="00AE2A82" w:rsidRPr="00084D2D" w:rsidRDefault="00AE2A82" w:rsidP="003E2F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84D2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1B29066" w14:textId="77777777" w:rsidR="00AE2A82" w:rsidRPr="00084D2D" w:rsidRDefault="00AE2A82" w:rsidP="003E2F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84D2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9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A5A5C91" w14:textId="77777777" w:rsidR="00AE2A82" w:rsidRPr="00084D2D" w:rsidRDefault="00AE2A82" w:rsidP="003E2F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84D2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4</w:t>
            </w:r>
          </w:p>
        </w:tc>
      </w:tr>
      <w:tr w:rsidR="00AE2A82" w:rsidRPr="00084D2D" w14:paraId="32D68274" w14:textId="77777777" w:rsidTr="00084D2D">
        <w:trPr>
          <w:trHeight w:val="276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18F9042" w14:textId="77777777" w:rsidR="00AE2A82" w:rsidRPr="00084D2D" w:rsidRDefault="00AE2A82" w:rsidP="003E2F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17" w:type="dxa"/>
            <w:shd w:val="clear" w:color="auto" w:fill="auto"/>
            <w:noWrap/>
            <w:vAlign w:val="center"/>
            <w:hideMark/>
          </w:tcPr>
          <w:p w14:paraId="6B9E05A5" w14:textId="77777777" w:rsidR="00AE2A82" w:rsidRPr="00084D2D" w:rsidRDefault="00AE2A82" w:rsidP="003E2F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84D2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T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84B8AB2" w14:textId="77777777" w:rsidR="00AE2A82" w:rsidRPr="00084D2D" w:rsidRDefault="00AE2A82" w:rsidP="003E2F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84D2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3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5149CF6" w14:textId="77777777" w:rsidR="00AE2A82" w:rsidRPr="00084D2D" w:rsidRDefault="00AE2A82" w:rsidP="003E2F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84D2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08</w:t>
            </w:r>
          </w:p>
        </w:tc>
      </w:tr>
      <w:tr w:rsidR="00AE2A82" w:rsidRPr="00084D2D" w14:paraId="3049B50F" w14:textId="77777777" w:rsidTr="00084D2D">
        <w:trPr>
          <w:trHeight w:val="276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A5763FF" w14:textId="77777777" w:rsidR="00AE2A82" w:rsidRPr="00084D2D" w:rsidRDefault="00AE2A82" w:rsidP="003E2F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17" w:type="dxa"/>
            <w:shd w:val="clear" w:color="auto" w:fill="auto"/>
            <w:noWrap/>
            <w:vAlign w:val="center"/>
            <w:hideMark/>
          </w:tcPr>
          <w:p w14:paraId="35A40EE5" w14:textId="77777777" w:rsidR="00AE2A82" w:rsidRPr="00084D2D" w:rsidRDefault="00AE2A82" w:rsidP="003E2F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84D2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S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1DC3830" w14:textId="77777777" w:rsidR="00AE2A82" w:rsidRPr="00084D2D" w:rsidRDefault="00AE2A82" w:rsidP="003E2F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84D2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1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86470D7" w14:textId="77777777" w:rsidR="00AE2A82" w:rsidRPr="00084D2D" w:rsidRDefault="00AE2A82" w:rsidP="003E2F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84D2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42</w:t>
            </w:r>
          </w:p>
        </w:tc>
      </w:tr>
      <w:tr w:rsidR="00AE2A82" w:rsidRPr="00084D2D" w14:paraId="5BD94622" w14:textId="77777777" w:rsidTr="00084D2D">
        <w:trPr>
          <w:trHeight w:val="276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6B3C8D5" w14:textId="77777777" w:rsidR="00AE2A82" w:rsidRPr="00084D2D" w:rsidRDefault="00AE2A82" w:rsidP="003E2F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17" w:type="dxa"/>
            <w:shd w:val="clear" w:color="auto" w:fill="auto"/>
            <w:noWrap/>
            <w:vAlign w:val="center"/>
            <w:hideMark/>
          </w:tcPr>
          <w:p w14:paraId="0A2C58B1" w14:textId="77777777" w:rsidR="00AE2A82" w:rsidRPr="00084D2D" w:rsidRDefault="00AE2A82" w:rsidP="003E2F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84D2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S/ST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2533273" w14:textId="77777777" w:rsidR="00AE2A82" w:rsidRPr="00084D2D" w:rsidRDefault="00AE2A82" w:rsidP="003E2F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84D2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CC34FCD" w14:textId="77777777" w:rsidR="00AE2A82" w:rsidRPr="00084D2D" w:rsidRDefault="00AE2A82" w:rsidP="003E2F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84D2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92</w:t>
            </w:r>
          </w:p>
        </w:tc>
      </w:tr>
      <w:tr w:rsidR="00AE2A82" w:rsidRPr="00084D2D" w14:paraId="7D2CC009" w14:textId="77777777" w:rsidTr="00084D2D">
        <w:trPr>
          <w:trHeight w:val="276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9647E50" w14:textId="77777777" w:rsidR="00AE2A82" w:rsidRPr="00084D2D" w:rsidRDefault="00AE2A82" w:rsidP="003E2F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84D2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th-order</w:t>
            </w:r>
          </w:p>
        </w:tc>
        <w:tc>
          <w:tcPr>
            <w:tcW w:w="1817" w:type="dxa"/>
            <w:shd w:val="clear" w:color="auto" w:fill="auto"/>
            <w:noWrap/>
            <w:vAlign w:val="center"/>
            <w:hideMark/>
          </w:tcPr>
          <w:p w14:paraId="5F4E957B" w14:textId="77777777" w:rsidR="00AE2A82" w:rsidRPr="00084D2D" w:rsidRDefault="00AE2A82" w:rsidP="003E2F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84D2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4C98864" w14:textId="77777777" w:rsidR="00AE2A82" w:rsidRPr="00084D2D" w:rsidRDefault="00AE2A82" w:rsidP="003E2F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84D2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0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2825612" w14:textId="77777777" w:rsidR="00AE2A82" w:rsidRPr="00084D2D" w:rsidRDefault="00AE2A82" w:rsidP="003E2F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84D2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2</w:t>
            </w:r>
          </w:p>
        </w:tc>
      </w:tr>
      <w:tr w:rsidR="00AE2A82" w:rsidRPr="00084D2D" w14:paraId="4C407BB7" w14:textId="77777777" w:rsidTr="00084D2D">
        <w:trPr>
          <w:trHeight w:val="276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8D00EC2" w14:textId="77777777" w:rsidR="00AE2A82" w:rsidRPr="00084D2D" w:rsidRDefault="00AE2A82" w:rsidP="003E2F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17" w:type="dxa"/>
            <w:shd w:val="clear" w:color="auto" w:fill="auto"/>
            <w:noWrap/>
            <w:vAlign w:val="center"/>
            <w:hideMark/>
          </w:tcPr>
          <w:p w14:paraId="20D2FB20" w14:textId="77777777" w:rsidR="00AE2A82" w:rsidRPr="00084D2D" w:rsidRDefault="00AE2A82" w:rsidP="003E2F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84D2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T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8F8BB83" w14:textId="77777777" w:rsidR="00AE2A82" w:rsidRPr="00084D2D" w:rsidRDefault="00AE2A82" w:rsidP="003E2F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84D2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3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93E75F7" w14:textId="77777777" w:rsidR="00AE2A82" w:rsidRPr="00084D2D" w:rsidRDefault="00AE2A82" w:rsidP="003E2F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84D2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86</w:t>
            </w:r>
          </w:p>
        </w:tc>
      </w:tr>
      <w:tr w:rsidR="00AE2A82" w:rsidRPr="00084D2D" w14:paraId="170664C7" w14:textId="77777777" w:rsidTr="00084D2D">
        <w:trPr>
          <w:trHeight w:val="276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0D70667" w14:textId="77777777" w:rsidR="00AE2A82" w:rsidRPr="00084D2D" w:rsidRDefault="00AE2A82" w:rsidP="003E2F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17" w:type="dxa"/>
            <w:shd w:val="clear" w:color="auto" w:fill="auto"/>
            <w:noWrap/>
            <w:vAlign w:val="center"/>
            <w:hideMark/>
          </w:tcPr>
          <w:p w14:paraId="341D7EFA" w14:textId="77777777" w:rsidR="00AE2A82" w:rsidRPr="00084D2D" w:rsidRDefault="00AE2A82" w:rsidP="003E2F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84D2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S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A9D0353" w14:textId="77777777" w:rsidR="00AE2A82" w:rsidRPr="00084D2D" w:rsidRDefault="00AE2A82" w:rsidP="003E2F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84D2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1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495846F" w14:textId="77777777" w:rsidR="00AE2A82" w:rsidRPr="00084D2D" w:rsidRDefault="00AE2A82" w:rsidP="003E2F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84D2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36</w:t>
            </w:r>
          </w:p>
        </w:tc>
      </w:tr>
      <w:tr w:rsidR="00AE2A82" w:rsidRPr="00084D2D" w14:paraId="40CB5400" w14:textId="77777777" w:rsidTr="00084D2D">
        <w:trPr>
          <w:trHeight w:val="276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B54E096" w14:textId="77777777" w:rsidR="00AE2A82" w:rsidRPr="00084D2D" w:rsidRDefault="00AE2A82" w:rsidP="003E2F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17" w:type="dxa"/>
            <w:shd w:val="clear" w:color="auto" w:fill="auto"/>
            <w:noWrap/>
            <w:vAlign w:val="center"/>
            <w:hideMark/>
          </w:tcPr>
          <w:p w14:paraId="3238C079" w14:textId="77777777" w:rsidR="00AE2A82" w:rsidRPr="00084D2D" w:rsidRDefault="00AE2A82" w:rsidP="003E2F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84D2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S/ST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63C9DAD" w14:textId="77777777" w:rsidR="00AE2A82" w:rsidRPr="00084D2D" w:rsidRDefault="00AE2A82" w:rsidP="003E2F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84D2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2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E79C6C6" w14:textId="77777777" w:rsidR="00AE2A82" w:rsidRPr="00084D2D" w:rsidRDefault="00AE2A82" w:rsidP="003E2F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84D2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</w:t>
            </w:r>
          </w:p>
        </w:tc>
      </w:tr>
      <w:tr w:rsidR="00AE2A82" w:rsidRPr="00084D2D" w14:paraId="0E41FE0E" w14:textId="77777777" w:rsidTr="00084D2D">
        <w:trPr>
          <w:trHeight w:val="276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3625512" w14:textId="77777777" w:rsidR="00AE2A82" w:rsidRPr="00084D2D" w:rsidRDefault="00AE2A82" w:rsidP="003E2F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84D2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th-order</w:t>
            </w:r>
          </w:p>
        </w:tc>
        <w:tc>
          <w:tcPr>
            <w:tcW w:w="1817" w:type="dxa"/>
            <w:shd w:val="clear" w:color="auto" w:fill="auto"/>
            <w:noWrap/>
            <w:vAlign w:val="center"/>
            <w:hideMark/>
          </w:tcPr>
          <w:p w14:paraId="7E6681E8" w14:textId="77777777" w:rsidR="00AE2A82" w:rsidRPr="00084D2D" w:rsidRDefault="00AE2A82" w:rsidP="003E2F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84D2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D92907A" w14:textId="77777777" w:rsidR="00AE2A82" w:rsidRPr="00084D2D" w:rsidRDefault="00AE2A82" w:rsidP="003E2F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84D2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8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ABD6114" w14:textId="77777777" w:rsidR="00AE2A82" w:rsidRPr="00084D2D" w:rsidRDefault="00AE2A82" w:rsidP="003E2F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84D2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6</w:t>
            </w:r>
          </w:p>
        </w:tc>
      </w:tr>
      <w:tr w:rsidR="00AE2A82" w:rsidRPr="00084D2D" w14:paraId="31E65B09" w14:textId="77777777" w:rsidTr="00084D2D">
        <w:trPr>
          <w:trHeight w:val="276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4BC24FF" w14:textId="77777777" w:rsidR="00AE2A82" w:rsidRPr="00084D2D" w:rsidRDefault="00AE2A82" w:rsidP="003E2F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17" w:type="dxa"/>
            <w:shd w:val="clear" w:color="auto" w:fill="auto"/>
            <w:noWrap/>
            <w:vAlign w:val="center"/>
            <w:hideMark/>
          </w:tcPr>
          <w:p w14:paraId="10E4102C" w14:textId="77777777" w:rsidR="00AE2A82" w:rsidRPr="00084D2D" w:rsidRDefault="00AE2A82" w:rsidP="003E2F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84D2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T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84D310B" w14:textId="77777777" w:rsidR="00AE2A82" w:rsidRPr="00084D2D" w:rsidRDefault="00AE2A82" w:rsidP="003E2F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84D2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6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45F2A4B" w14:textId="77777777" w:rsidR="00AE2A82" w:rsidRPr="00084D2D" w:rsidRDefault="00AE2A82" w:rsidP="003E2F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84D2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14</w:t>
            </w:r>
          </w:p>
        </w:tc>
      </w:tr>
      <w:tr w:rsidR="00AE2A82" w:rsidRPr="00084D2D" w14:paraId="24A5CBD5" w14:textId="77777777" w:rsidTr="00084D2D">
        <w:trPr>
          <w:trHeight w:val="276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D3F2F4D" w14:textId="77777777" w:rsidR="00AE2A82" w:rsidRPr="00084D2D" w:rsidRDefault="00AE2A82" w:rsidP="003E2F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17" w:type="dxa"/>
            <w:shd w:val="clear" w:color="auto" w:fill="auto"/>
            <w:noWrap/>
            <w:vAlign w:val="center"/>
            <w:hideMark/>
          </w:tcPr>
          <w:p w14:paraId="2C067E4E" w14:textId="77777777" w:rsidR="00AE2A82" w:rsidRPr="00084D2D" w:rsidRDefault="00AE2A82" w:rsidP="003E2F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84D2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S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0284E61" w14:textId="77777777" w:rsidR="00AE2A82" w:rsidRPr="00084D2D" w:rsidRDefault="00AE2A82" w:rsidP="003E2F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84D2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4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553A31F" w14:textId="77777777" w:rsidR="00AE2A82" w:rsidRPr="00084D2D" w:rsidRDefault="00AE2A82" w:rsidP="003E2F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84D2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63</w:t>
            </w:r>
          </w:p>
        </w:tc>
      </w:tr>
      <w:tr w:rsidR="00AE2A82" w:rsidRPr="00084D2D" w14:paraId="66A54576" w14:textId="77777777" w:rsidTr="00084D2D">
        <w:trPr>
          <w:trHeight w:val="276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7896FB1" w14:textId="77777777" w:rsidR="00AE2A82" w:rsidRPr="00084D2D" w:rsidRDefault="00AE2A82" w:rsidP="003E2F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17" w:type="dxa"/>
            <w:shd w:val="clear" w:color="auto" w:fill="auto"/>
            <w:noWrap/>
            <w:vAlign w:val="center"/>
            <w:hideMark/>
          </w:tcPr>
          <w:p w14:paraId="3E8E8D74" w14:textId="77777777" w:rsidR="00AE2A82" w:rsidRPr="00084D2D" w:rsidRDefault="00AE2A82" w:rsidP="003E2F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84D2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S/ST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DD55ECC" w14:textId="77777777" w:rsidR="00AE2A82" w:rsidRPr="00084D2D" w:rsidRDefault="00AE2A82" w:rsidP="003E2F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84D2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0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DA2B922" w14:textId="77777777" w:rsidR="00AE2A82" w:rsidRPr="00084D2D" w:rsidRDefault="00AE2A82" w:rsidP="003E2F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84D2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6</w:t>
            </w:r>
          </w:p>
        </w:tc>
      </w:tr>
    </w:tbl>
    <w:p w14:paraId="6D66A04C" w14:textId="77777777" w:rsidR="00AE2A82" w:rsidRPr="00AE2A82" w:rsidRDefault="00AE2A82" w:rsidP="00AE2A82">
      <w:pPr>
        <w:spacing w:line="240" w:lineRule="exact"/>
        <w:rPr>
          <w:rFonts w:ascii="Times New Roman" w:eastAsia="宋体" w:hAnsi="Times New Roman" w:cs="Times New Roman"/>
          <w:sz w:val="18"/>
          <w:szCs w:val="20"/>
        </w:rPr>
      </w:pPr>
      <w:r w:rsidRPr="00AE2A82">
        <w:rPr>
          <w:rFonts w:ascii="Times New Roman" w:eastAsia="宋体" w:hAnsi="Times New Roman" w:cs="Times New Roman"/>
          <w:sz w:val="18"/>
          <w:szCs w:val="20"/>
        </w:rPr>
        <w:t>SS, soluble sugar; ST, starch; SS/ST, soluble sugar-starch ratio</w:t>
      </w:r>
    </w:p>
    <w:p w14:paraId="15207B0C" w14:textId="77777777" w:rsidR="00AE2A82" w:rsidRPr="005410E0" w:rsidRDefault="00AE2A82" w:rsidP="00AE2A82">
      <w:pPr>
        <w:ind w:leftChars="-1" w:left="-2"/>
        <w:rPr>
          <w:rFonts w:ascii="Times New Roman" w:eastAsia="宋体" w:hAnsi="Times New Roman" w:cs="Times New Roman"/>
        </w:rPr>
      </w:pPr>
    </w:p>
    <w:sectPr w:rsidR="00AE2A82" w:rsidRPr="005410E0" w:rsidSect="00AE2A82">
      <w:headerReference w:type="first" r:id="rId6"/>
      <w:pgSz w:w="11906" w:h="16838"/>
      <w:pgMar w:top="1440" w:right="1800" w:bottom="1440" w:left="1800" w:header="851" w:footer="992" w:gutter="0"/>
      <w:cols w:space="425"/>
      <w:titlePg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CD51F93" w14:textId="77777777" w:rsidR="00883459" w:rsidRDefault="00883459" w:rsidP="00AE2A82">
      <w:r>
        <w:separator/>
      </w:r>
    </w:p>
  </w:endnote>
  <w:endnote w:type="continuationSeparator" w:id="0">
    <w:p w14:paraId="5FAB1857" w14:textId="77777777" w:rsidR="00883459" w:rsidRDefault="00883459" w:rsidP="00AE2A8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848C35A" w14:textId="77777777" w:rsidR="00883459" w:rsidRDefault="00883459" w:rsidP="00AE2A82">
      <w:r>
        <w:separator/>
      </w:r>
    </w:p>
  </w:footnote>
  <w:footnote w:type="continuationSeparator" w:id="0">
    <w:p w14:paraId="0577311A" w14:textId="77777777" w:rsidR="00883459" w:rsidRDefault="00883459" w:rsidP="00AE2A8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346A626" w14:textId="03120426" w:rsidR="00AE2A82" w:rsidRDefault="00AE2A82" w:rsidP="00AE2A82">
    <w:pPr>
      <w:pStyle w:val="a5"/>
      <w:pBdr>
        <w:bottom w:val="none" w:sz="0" w:space="0" w:color="auto"/>
      </w:pBdr>
      <w:jc w:val="left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2A82"/>
    <w:rsid w:val="00084D2D"/>
    <w:rsid w:val="00491953"/>
    <w:rsid w:val="00652F34"/>
    <w:rsid w:val="0071738E"/>
    <w:rsid w:val="00867808"/>
    <w:rsid w:val="00883459"/>
    <w:rsid w:val="009774D2"/>
    <w:rsid w:val="00AE2A82"/>
    <w:rsid w:val="00AE35C4"/>
    <w:rsid w:val="00B926C0"/>
    <w:rsid w:val="00CE77AF"/>
    <w:rsid w:val="00E130B6"/>
    <w:rsid w:val="00F741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6FEBA84"/>
  <w15:chartTrackingRefBased/>
  <w15:docId w15:val="{542EE749-A249-4FAE-ABDD-45F41D9989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E2A8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SupplementaryMaterial">
    <w:name w:val="Supplementary Material"/>
    <w:basedOn w:val="a3"/>
    <w:next w:val="a3"/>
    <w:qFormat/>
    <w:rsid w:val="00AE2A82"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paragraph" w:styleId="a3">
    <w:name w:val="Title"/>
    <w:basedOn w:val="a"/>
    <w:next w:val="a"/>
    <w:link w:val="a4"/>
    <w:uiPriority w:val="10"/>
    <w:qFormat/>
    <w:rsid w:val="00AE2A82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4">
    <w:name w:val="标题 字符"/>
    <w:basedOn w:val="a0"/>
    <w:link w:val="a3"/>
    <w:uiPriority w:val="10"/>
    <w:rsid w:val="00AE2A82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a5">
    <w:name w:val="header"/>
    <w:basedOn w:val="a"/>
    <w:link w:val="a6"/>
    <w:uiPriority w:val="99"/>
    <w:unhideWhenUsed/>
    <w:rsid w:val="00AE2A8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AE2A82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AE2A8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AE2A82"/>
    <w:rPr>
      <w:sz w:val="18"/>
      <w:szCs w:val="18"/>
    </w:rPr>
  </w:style>
  <w:style w:type="paragraph" w:styleId="a9">
    <w:name w:val="List Paragraph"/>
    <w:basedOn w:val="a"/>
    <w:uiPriority w:val="34"/>
    <w:qFormat/>
    <w:rsid w:val="00AE2A82"/>
    <w:pPr>
      <w:ind w:firstLineChars="200" w:firstLine="420"/>
    </w:pPr>
  </w:style>
  <w:style w:type="character" w:styleId="aa">
    <w:name w:val="Hyperlink"/>
    <w:basedOn w:val="a0"/>
    <w:uiPriority w:val="99"/>
    <w:unhideWhenUsed/>
    <w:rsid w:val="00AE2A82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4</Pages>
  <Words>873</Words>
  <Characters>4981</Characters>
  <Application>Microsoft Office Word</Application>
  <DocSecurity>0</DocSecurity>
  <Lines>41</Lines>
  <Paragraphs>11</Paragraphs>
  <ScaleCrop>false</ScaleCrop>
  <Company/>
  <LinksUpToDate>false</LinksUpToDate>
  <CharactersWithSpaces>58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Lnefu</dc:creator>
  <cp:keywords/>
  <dc:description/>
  <cp:lastModifiedBy>JLnefu</cp:lastModifiedBy>
  <cp:revision>14</cp:revision>
  <dcterms:created xsi:type="dcterms:W3CDTF">2021-04-07T12:48:00Z</dcterms:created>
  <dcterms:modified xsi:type="dcterms:W3CDTF">2021-04-09T05:52:00Z</dcterms:modified>
</cp:coreProperties>
</file>